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D0228" w14:textId="4507A334" w:rsidR="00A8736D" w:rsidRPr="00496C9A" w:rsidRDefault="001F3AE8" w:rsidP="00972A56">
      <w:pPr>
        <w:spacing w:before="720" w:after="360" w:line="480" w:lineRule="auto"/>
        <w:jc w:val="left"/>
        <w:rPr>
          <w:rFonts w:ascii="Times New Roman" w:hAnsi="Times New Roman" w:cs="Times New Roman"/>
          <w:sz w:val="44"/>
          <w:szCs w:val="44"/>
        </w:rPr>
      </w:pPr>
      <w:r w:rsidRPr="001F3AE8">
        <w:rPr>
          <w:rFonts w:ascii="Times New Roman" w:hAnsi="Times New Roman" w:cs="Times New Roman"/>
          <w:sz w:val="44"/>
          <w:szCs w:val="44"/>
        </w:rPr>
        <w:t xml:space="preserve">Development of a </w:t>
      </w:r>
      <w:r w:rsidRPr="00161C26">
        <w:rPr>
          <w:rFonts w:ascii="Times New Roman" w:hAnsi="Times New Roman" w:cs="Times New Roman"/>
          <w:i/>
          <w:sz w:val="44"/>
          <w:szCs w:val="44"/>
        </w:rPr>
        <w:t>Taq</w:t>
      </w:r>
      <w:r w:rsidRPr="001F3AE8">
        <w:rPr>
          <w:rFonts w:ascii="Times New Roman" w:hAnsi="Times New Roman" w:cs="Times New Roman"/>
          <w:sz w:val="44"/>
          <w:szCs w:val="44"/>
        </w:rPr>
        <w:t>Man-Probe-Based multiplex real-time PCR for the simultaneous detection of emerging</w:t>
      </w:r>
      <w:r>
        <w:rPr>
          <w:rFonts w:ascii="Times New Roman" w:hAnsi="Times New Roman" w:cs="Times New Roman"/>
          <w:sz w:val="44"/>
          <w:szCs w:val="44"/>
        </w:rPr>
        <w:t xml:space="preserve"> and re-emerging</w:t>
      </w:r>
      <w:r w:rsidRPr="001F3AE8">
        <w:rPr>
          <w:rFonts w:ascii="Times New Roman" w:hAnsi="Times New Roman" w:cs="Times New Roman"/>
          <w:sz w:val="44"/>
          <w:szCs w:val="44"/>
        </w:rPr>
        <w:t xml:space="preserve"> swine coronaviruses</w:t>
      </w:r>
    </w:p>
    <w:p w14:paraId="14F2AE64" w14:textId="71FACEFF" w:rsidR="00905DD0" w:rsidRPr="000E5199" w:rsidRDefault="00905DD0" w:rsidP="00E3041A">
      <w:pPr>
        <w:spacing w:after="20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 w:rsidRPr="00EC381F">
        <w:rPr>
          <w:rFonts w:ascii="Times New Roman" w:hAnsi="Times New Roman" w:cs="Times New Roman" w:hint="eastAsia"/>
          <w:b/>
          <w:noProof/>
          <w:sz w:val="24"/>
          <w:szCs w:val="24"/>
        </w:rPr>
        <w:t>T</w:t>
      </w:r>
      <w:r w:rsidRPr="00EC381F">
        <w:rPr>
          <w:rFonts w:ascii="Times New Roman" w:hAnsi="Times New Roman" w:cs="Times New Roman"/>
          <w:b/>
          <w:noProof/>
          <w:sz w:val="24"/>
          <w:szCs w:val="24"/>
        </w:rPr>
        <w:t xml:space="preserve">able S1 </w:t>
      </w:r>
      <w:r w:rsidR="00B85C49">
        <w:rPr>
          <w:rFonts w:ascii="Times New Roman" w:hAnsi="Times New Roman" w:cs="Times New Roman"/>
          <w:noProof/>
          <w:sz w:val="24"/>
          <w:szCs w:val="24"/>
        </w:rPr>
        <w:t>R</w:t>
      </w:r>
      <w:r w:rsidRPr="000E5199">
        <w:rPr>
          <w:rFonts w:ascii="Times New Roman" w:hAnsi="Times New Roman" w:cs="Times New Roman"/>
          <w:noProof/>
          <w:sz w:val="24"/>
          <w:szCs w:val="24"/>
        </w:rPr>
        <w:t xml:space="preserve">eaction components of </w:t>
      </w:r>
      <w:r w:rsidR="00B85C49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0E5199">
        <w:rPr>
          <w:rFonts w:ascii="Times New Roman" w:hAnsi="Times New Roman" w:cs="Times New Roman"/>
          <w:noProof/>
          <w:sz w:val="24"/>
          <w:szCs w:val="24"/>
        </w:rPr>
        <w:t>singleplex</w:t>
      </w:r>
      <w:r w:rsidR="000B2E29">
        <w:rPr>
          <w:rFonts w:ascii="Times New Roman" w:hAnsi="Times New Roman" w:cs="Times New Roman" w:hint="eastAsia"/>
          <w:noProof/>
          <w:sz w:val="24"/>
          <w:szCs w:val="24"/>
        </w:rPr>
        <w:t xml:space="preserve"> real-time PCR</w:t>
      </w:r>
      <w:r w:rsidR="00B85C49">
        <w:rPr>
          <w:rFonts w:ascii="Times New Roman" w:hAnsi="Times New Roman" w:cs="Times New Roman"/>
          <w:noProof/>
          <w:sz w:val="24"/>
          <w:szCs w:val="24"/>
        </w:rPr>
        <w:t xml:space="preserve"> assay</w:t>
      </w:r>
      <w:r w:rsidR="004037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037B2" w:rsidRPr="004B5369">
        <w:rPr>
          <w:rFonts w:ascii="Times New Roman" w:hAnsi="Times New Roman" w:cs="Times New Roman"/>
          <w:noProof/>
          <w:sz w:val="24"/>
          <w:szCs w:val="24"/>
        </w:rPr>
        <w:t xml:space="preserve">(according to the instruction of </w:t>
      </w:r>
      <w:r w:rsidR="004037B2" w:rsidRPr="004B5369">
        <w:rPr>
          <w:rFonts w:ascii="Times New Roman" w:hAnsi="Times New Roman" w:cs="Times New Roman"/>
          <w:sz w:val="24"/>
          <w:szCs w:val="24"/>
        </w:rPr>
        <w:t>AceQ qPCR Probe Master Mix</w:t>
      </w:r>
      <w:r w:rsidR="004037B2">
        <w:rPr>
          <w:rFonts w:ascii="Times New Roman" w:hAnsi="Times New Roman" w:cs="Times New Roman"/>
          <w:sz w:val="24"/>
          <w:szCs w:val="24"/>
        </w:rPr>
        <w:t xml:space="preserve"> </w:t>
      </w:r>
      <w:r w:rsidR="004037B2">
        <w:rPr>
          <w:rFonts w:ascii="Times New Roman" w:hAnsi="Times New Roman" w:cs="Times New Roman" w:hint="eastAsia"/>
          <w:sz w:val="24"/>
          <w:szCs w:val="24"/>
        </w:rPr>
        <w:t>kit</w:t>
      </w:r>
      <w:r w:rsidR="004037B2" w:rsidRPr="004B5369">
        <w:rPr>
          <w:rFonts w:ascii="Times New Roman" w:hAnsi="Times New Roman" w:cs="Times New Roman"/>
          <w:noProof/>
          <w:sz w:val="24"/>
          <w:szCs w:val="24"/>
        </w:rPr>
        <w:t>)</w:t>
      </w:r>
      <w:r w:rsidRPr="000E5199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91"/>
        <w:gridCol w:w="1787"/>
      </w:tblGrid>
      <w:tr w:rsidR="000E5199" w:rsidRPr="000E5199" w14:paraId="4A42589A" w14:textId="77777777" w:rsidTr="00D404F6">
        <w:trPr>
          <w:trHeight w:val="20"/>
          <w:jc w:val="center"/>
        </w:trPr>
        <w:tc>
          <w:tcPr>
            <w:tcW w:w="2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18E521" w14:textId="3318AEB3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mponent</w:t>
            </w:r>
            <w:r w:rsidR="00F97657"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1B02AB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Volume </w:t>
            </w:r>
          </w:p>
        </w:tc>
      </w:tr>
      <w:tr w:rsidR="000E5199" w:rsidRPr="000E5199" w14:paraId="2A97A2B6" w14:textId="77777777" w:rsidTr="00D404F6">
        <w:trPr>
          <w:trHeight w:val="20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D6CC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qPCR SuperMi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3B8F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μL</w:t>
            </w:r>
          </w:p>
        </w:tc>
      </w:tr>
      <w:tr w:rsidR="000E5199" w:rsidRPr="000E5199" w14:paraId="5E8BA734" w14:textId="77777777" w:rsidTr="00D404F6">
        <w:trPr>
          <w:trHeight w:val="20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D7B8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(F) (10 μM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58C8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 μL</w:t>
            </w:r>
          </w:p>
        </w:tc>
      </w:tr>
      <w:tr w:rsidR="000E5199" w:rsidRPr="000E5199" w14:paraId="2E60D894" w14:textId="77777777" w:rsidTr="00D404F6">
        <w:trPr>
          <w:trHeight w:val="20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58B9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(R) (10 μM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7B15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 μL</w:t>
            </w:r>
          </w:p>
        </w:tc>
      </w:tr>
      <w:tr w:rsidR="000E5199" w:rsidRPr="000E5199" w14:paraId="5F14DFCA" w14:textId="77777777" w:rsidTr="00D404F6">
        <w:trPr>
          <w:trHeight w:val="20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7AA9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be (10 μM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7784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 μL</w:t>
            </w:r>
          </w:p>
        </w:tc>
      </w:tr>
      <w:tr w:rsidR="000E5199" w:rsidRPr="000E5199" w14:paraId="0151ABAE" w14:textId="77777777" w:rsidTr="00D404F6">
        <w:trPr>
          <w:trHeight w:val="20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243F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emplat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52E3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 μL</w:t>
            </w:r>
          </w:p>
        </w:tc>
      </w:tr>
      <w:tr w:rsidR="00905DD0" w:rsidRPr="000E5199" w14:paraId="1CF699C1" w14:textId="77777777" w:rsidTr="00D404F6">
        <w:trPr>
          <w:trHeight w:val="20"/>
          <w:jc w:val="center"/>
        </w:trPr>
        <w:tc>
          <w:tcPr>
            <w:tcW w:w="2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33E430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uclease-free water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C5E533" w14:textId="77777777" w:rsidR="00905DD0" w:rsidRPr="000E5199" w:rsidRDefault="00905DD0" w:rsidP="00D404F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μL</w:t>
            </w:r>
          </w:p>
        </w:tc>
      </w:tr>
    </w:tbl>
    <w:p w14:paraId="0C65C737" w14:textId="20D402E5" w:rsidR="00905DD0" w:rsidRPr="000E5199" w:rsidRDefault="00905DD0" w:rsidP="00441E8E">
      <w:pPr>
        <w:tabs>
          <w:tab w:val="left" w:pos="1892"/>
        </w:tabs>
        <w:rPr>
          <w:rFonts w:ascii="Times New Roman" w:hAnsi="Times New Roman" w:cs="Times New Roman"/>
          <w:noProof/>
          <w:sz w:val="24"/>
          <w:szCs w:val="24"/>
        </w:rPr>
      </w:pPr>
    </w:p>
    <w:p w14:paraId="1FA817F6" w14:textId="0CB4592C" w:rsidR="0047547A" w:rsidRPr="000E5199" w:rsidRDefault="008674B9" w:rsidP="00E3041A">
      <w:pPr>
        <w:tabs>
          <w:tab w:val="left" w:pos="1892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EC381F">
        <w:rPr>
          <w:rFonts w:ascii="Times New Roman" w:hAnsi="Times New Roman" w:cs="Times New Roman" w:hint="eastAsia"/>
          <w:b/>
          <w:noProof/>
          <w:sz w:val="24"/>
          <w:szCs w:val="24"/>
        </w:rPr>
        <w:t>Table S</w:t>
      </w:r>
      <w:r w:rsidRPr="00EC381F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441E8E" w:rsidRPr="000E5199">
        <w:rPr>
          <w:rFonts w:ascii="Times New Roman" w:hAnsi="Times New Roman" w:cs="Times New Roman"/>
          <w:sz w:val="24"/>
          <w:szCs w:val="24"/>
        </w:rPr>
        <w:t xml:space="preserve"> </w:t>
      </w:r>
      <w:r w:rsidR="00B85C49">
        <w:rPr>
          <w:rFonts w:ascii="Times New Roman" w:hAnsi="Times New Roman" w:cs="Times New Roman"/>
          <w:sz w:val="24"/>
          <w:szCs w:val="24"/>
        </w:rPr>
        <w:t>R</w:t>
      </w:r>
      <w:r w:rsidR="00441E8E" w:rsidRPr="000E5199">
        <w:rPr>
          <w:rFonts w:ascii="Times New Roman" w:hAnsi="Times New Roman" w:cs="Times New Roman"/>
          <w:sz w:val="24"/>
          <w:szCs w:val="24"/>
        </w:rPr>
        <w:t xml:space="preserve">eaction components of </w:t>
      </w:r>
      <w:r w:rsidR="00CA3904">
        <w:rPr>
          <w:rFonts w:ascii="Times New Roman" w:hAnsi="Times New Roman" w:cs="Times New Roman"/>
          <w:sz w:val="24"/>
          <w:szCs w:val="24"/>
        </w:rPr>
        <w:t xml:space="preserve">the </w:t>
      </w:r>
      <w:r w:rsidR="00441E8E" w:rsidRPr="000E5199">
        <w:rPr>
          <w:rFonts w:ascii="Times New Roman" w:hAnsi="Times New Roman" w:cs="Times New Roman"/>
          <w:sz w:val="24"/>
          <w:szCs w:val="24"/>
        </w:rPr>
        <w:t>multiplex</w:t>
      </w:r>
      <w:r w:rsidR="000B2E29">
        <w:rPr>
          <w:rFonts w:ascii="Times New Roman" w:hAnsi="Times New Roman" w:cs="Times New Roman" w:hint="eastAsia"/>
          <w:sz w:val="24"/>
          <w:szCs w:val="24"/>
        </w:rPr>
        <w:t xml:space="preserve"> real-time PCR</w:t>
      </w:r>
      <w:r w:rsidR="008534EE">
        <w:rPr>
          <w:rFonts w:ascii="Times New Roman" w:hAnsi="Times New Roman" w:cs="Times New Roman"/>
          <w:sz w:val="24"/>
          <w:szCs w:val="24"/>
        </w:rPr>
        <w:t xml:space="preserve"> </w:t>
      </w:r>
      <w:r w:rsidR="00CA3904">
        <w:rPr>
          <w:rFonts w:ascii="Times New Roman" w:hAnsi="Times New Roman" w:cs="Times New Roman"/>
          <w:sz w:val="24"/>
          <w:szCs w:val="24"/>
        </w:rPr>
        <w:t>assay</w:t>
      </w:r>
      <w:r w:rsidR="00441E8E" w:rsidRPr="000E51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0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</w:tblGrid>
      <w:tr w:rsidR="000E5199" w:rsidRPr="000E5199" w14:paraId="2353A0B4" w14:textId="77777777" w:rsidTr="00905DD0">
        <w:trPr>
          <w:trHeight w:val="20"/>
          <w:jc w:val="center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99E010" w14:textId="620E1A2D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mponent</w:t>
            </w:r>
            <w:r w:rsidR="00F97657"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35C1AB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Volume </w:t>
            </w:r>
          </w:p>
        </w:tc>
      </w:tr>
      <w:tr w:rsidR="000E5199" w:rsidRPr="000E5199" w14:paraId="764218C3" w14:textId="77777777" w:rsidTr="00905DD0">
        <w:trPr>
          <w:trHeight w:val="20"/>
          <w:jc w:val="center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48DC3A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qPCR SuperMix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83577CF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μL</w:t>
            </w:r>
          </w:p>
        </w:tc>
      </w:tr>
      <w:tr w:rsidR="000E5199" w:rsidRPr="000E5199" w14:paraId="7FFF1A37" w14:textId="77777777" w:rsidTr="00905DD0">
        <w:trPr>
          <w:trHeight w:val="2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0BCE580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(F) (10 μ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9BD58A9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 μL for each</w:t>
            </w:r>
          </w:p>
        </w:tc>
      </w:tr>
      <w:tr w:rsidR="000E5199" w:rsidRPr="000E5199" w14:paraId="46E4A7E9" w14:textId="77777777" w:rsidTr="00905DD0">
        <w:trPr>
          <w:trHeight w:val="2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89DB37A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(R) (10 μ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4FB4721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 μL for each</w:t>
            </w:r>
          </w:p>
        </w:tc>
      </w:tr>
      <w:tr w:rsidR="000E5199" w:rsidRPr="000E5199" w14:paraId="7F2D3BF8" w14:textId="77777777" w:rsidTr="00905DD0">
        <w:trPr>
          <w:trHeight w:val="2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D0A7733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be (10 μ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58BCC66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 μL for each</w:t>
            </w:r>
          </w:p>
        </w:tc>
      </w:tr>
      <w:tr w:rsidR="00441E8E" w:rsidRPr="000E5199" w14:paraId="3D540609" w14:textId="77777777" w:rsidTr="00905DD0">
        <w:trPr>
          <w:trHeight w:val="2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5628DE9" w14:textId="77777777" w:rsidR="00441E8E" w:rsidRPr="000E5199" w:rsidRDefault="00441E8E" w:rsidP="00905DD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emplate + Nuclease-free wat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0EADE04" w14:textId="77777777" w:rsidR="00441E8E" w:rsidRPr="000E5199" w:rsidRDefault="00441E8E" w:rsidP="00905D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8 μL</w:t>
            </w:r>
          </w:p>
        </w:tc>
      </w:tr>
    </w:tbl>
    <w:p w14:paraId="448FFB88" w14:textId="77777777" w:rsidR="00905DD0" w:rsidRPr="000E5199" w:rsidRDefault="00905DD0" w:rsidP="00441E8E">
      <w:pPr>
        <w:tabs>
          <w:tab w:val="left" w:pos="1892"/>
        </w:tabs>
        <w:rPr>
          <w:rFonts w:ascii="Times New Roman" w:hAnsi="Times New Roman" w:cs="Times New Roman"/>
          <w:noProof/>
          <w:sz w:val="24"/>
          <w:szCs w:val="24"/>
        </w:rPr>
      </w:pPr>
    </w:p>
    <w:p w14:paraId="5103F01E" w14:textId="0ECC78E9" w:rsidR="00441E8E" w:rsidRPr="000E5199" w:rsidRDefault="00E60BC9" w:rsidP="00E3041A">
      <w:pPr>
        <w:tabs>
          <w:tab w:val="left" w:pos="1892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EC381F">
        <w:rPr>
          <w:rFonts w:ascii="Times New Roman" w:hAnsi="Times New Roman" w:cs="Times New Roman" w:hint="eastAsia"/>
          <w:b/>
          <w:noProof/>
          <w:sz w:val="24"/>
          <w:szCs w:val="24"/>
        </w:rPr>
        <w:t>Table S</w:t>
      </w:r>
      <w:r w:rsidRPr="00EC381F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441E8E" w:rsidRPr="000E5199">
        <w:rPr>
          <w:rFonts w:ascii="Times New Roman" w:hAnsi="Times New Roman" w:cs="Times New Roman"/>
          <w:sz w:val="24"/>
          <w:szCs w:val="24"/>
        </w:rPr>
        <w:t xml:space="preserve"> Cq values of 10-fold standard plasmid templates of each virus detected by multiplex</w:t>
      </w:r>
      <w:r w:rsidR="000B2E29">
        <w:rPr>
          <w:rFonts w:ascii="Times New Roman" w:hAnsi="Times New Roman" w:cs="Times New Roman" w:hint="eastAsia"/>
          <w:sz w:val="24"/>
          <w:szCs w:val="24"/>
        </w:rPr>
        <w:t xml:space="preserve"> real-time PCR</w:t>
      </w:r>
      <w:r w:rsidR="00441E8E" w:rsidRPr="000E5199">
        <w:rPr>
          <w:rFonts w:ascii="Times New Roman" w:hAnsi="Times New Roman" w:cs="Times New Roman"/>
          <w:sz w:val="24"/>
          <w:szCs w:val="24"/>
        </w:rPr>
        <w:t>.</w:t>
      </w:r>
    </w:p>
    <w:p w14:paraId="11DD1597" w14:textId="77777777" w:rsidR="00905DD0" w:rsidRPr="000B2E29" w:rsidRDefault="00905DD0" w:rsidP="00441E8E">
      <w:pPr>
        <w:tabs>
          <w:tab w:val="left" w:pos="1892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1297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7"/>
        <w:gridCol w:w="1322"/>
        <w:gridCol w:w="1322"/>
        <w:gridCol w:w="305"/>
        <w:gridCol w:w="1322"/>
        <w:gridCol w:w="1322"/>
        <w:gridCol w:w="305"/>
        <w:gridCol w:w="1322"/>
        <w:gridCol w:w="1322"/>
        <w:gridCol w:w="305"/>
        <w:gridCol w:w="1322"/>
        <w:gridCol w:w="1322"/>
      </w:tblGrid>
      <w:tr w:rsidR="000E5199" w:rsidRPr="000E5199" w14:paraId="3B93C630" w14:textId="77777777" w:rsidTr="00085D81">
        <w:trPr>
          <w:trHeight w:val="286"/>
          <w:jc w:val="center"/>
        </w:trPr>
        <w:tc>
          <w:tcPr>
            <w:tcW w:w="14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8106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g Quantity</w:t>
            </w:r>
          </w:p>
        </w:tc>
        <w:tc>
          <w:tcPr>
            <w:tcW w:w="26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A579A8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DCoV</w:t>
            </w:r>
          </w:p>
        </w:tc>
        <w:tc>
          <w:tcPr>
            <w:tcW w:w="3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D787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B14A68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ToV</w:t>
            </w:r>
          </w:p>
        </w:tc>
        <w:tc>
          <w:tcPr>
            <w:tcW w:w="3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54F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496C9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DV</w:t>
            </w:r>
          </w:p>
        </w:tc>
        <w:tc>
          <w:tcPr>
            <w:tcW w:w="3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A2CA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EA24D5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ADS-CoV</w:t>
            </w:r>
          </w:p>
        </w:tc>
      </w:tr>
      <w:tr w:rsidR="000E5199" w:rsidRPr="000E5199" w14:paraId="2D2525BC" w14:textId="77777777" w:rsidTr="00085D81">
        <w:trPr>
          <w:trHeight w:val="285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26EBDE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33619E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plicate 1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34A630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plicate 2</w:t>
            </w:r>
          </w:p>
        </w:tc>
        <w:tc>
          <w:tcPr>
            <w:tcW w:w="30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D87DB2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5AE29E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plicate 1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B48FC7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plicate 2</w:t>
            </w:r>
          </w:p>
        </w:tc>
        <w:tc>
          <w:tcPr>
            <w:tcW w:w="30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FCB0F7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1DCE52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plicate 1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80EA6B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plicate 2</w:t>
            </w:r>
          </w:p>
        </w:tc>
        <w:tc>
          <w:tcPr>
            <w:tcW w:w="30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ADE16B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AD717B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plicate 1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E74A95" w14:textId="77777777" w:rsidR="004B2515" w:rsidRPr="000E5199" w:rsidRDefault="004B2515" w:rsidP="004B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plicate 2</w:t>
            </w:r>
          </w:p>
        </w:tc>
      </w:tr>
      <w:tr w:rsidR="000E5199" w:rsidRPr="000E5199" w14:paraId="4EC0AD31" w14:textId="77777777" w:rsidTr="00085D81">
        <w:trPr>
          <w:trHeight w:val="397"/>
          <w:jc w:val="center"/>
        </w:trPr>
        <w:tc>
          <w:tcPr>
            <w:tcW w:w="148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25793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A8C7C5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98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04834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8</w:t>
            </w:r>
          </w:p>
        </w:tc>
        <w:tc>
          <w:tcPr>
            <w:tcW w:w="3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2DACF6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51359A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76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8245C9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87</w:t>
            </w:r>
          </w:p>
        </w:tc>
        <w:tc>
          <w:tcPr>
            <w:tcW w:w="3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BC1EF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FDAA33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98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773BA6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06</w:t>
            </w:r>
          </w:p>
        </w:tc>
        <w:tc>
          <w:tcPr>
            <w:tcW w:w="3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380FF9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C96D92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26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7D30AA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41</w:t>
            </w:r>
          </w:p>
        </w:tc>
      </w:tr>
      <w:tr w:rsidR="000E5199" w:rsidRPr="000E5199" w14:paraId="4698B003" w14:textId="77777777" w:rsidTr="00085D81">
        <w:trPr>
          <w:trHeight w:val="397"/>
          <w:jc w:val="center"/>
        </w:trPr>
        <w:tc>
          <w:tcPr>
            <w:tcW w:w="14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11CEC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F67B2" w14:textId="1A66B1A6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3</w:t>
            </w:r>
            <w:r w:rsidR="003F6A9E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9E8F7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32</w:t>
            </w:r>
          </w:p>
        </w:tc>
        <w:tc>
          <w:tcPr>
            <w:tcW w:w="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B0247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340A1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69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31B02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64</w:t>
            </w:r>
          </w:p>
        </w:tc>
        <w:tc>
          <w:tcPr>
            <w:tcW w:w="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FF03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07687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16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00A8F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12</w:t>
            </w:r>
          </w:p>
        </w:tc>
        <w:tc>
          <w:tcPr>
            <w:tcW w:w="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1F0F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6AFA3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96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CF3F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85</w:t>
            </w:r>
          </w:p>
        </w:tc>
      </w:tr>
      <w:tr w:rsidR="000E5199" w:rsidRPr="000E5199" w14:paraId="357383C6" w14:textId="77777777" w:rsidTr="00085D81">
        <w:trPr>
          <w:trHeight w:val="397"/>
          <w:jc w:val="center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AA53608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F16D407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.4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9D10BC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26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33BE8998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FB1690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0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41819F3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95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6BA84D46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2A97A01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4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ABA50B5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53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48B6E926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C1B35E4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7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AEF3290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25</w:t>
            </w:r>
          </w:p>
        </w:tc>
      </w:tr>
      <w:tr w:rsidR="000E5199" w:rsidRPr="000E5199" w14:paraId="6326518B" w14:textId="77777777" w:rsidTr="00085D81">
        <w:trPr>
          <w:trHeight w:val="397"/>
          <w:jc w:val="center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B930505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2344C3C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8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B5D7535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88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7B66632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1F75EA3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.3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9F649F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.52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68814048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18BEE09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.7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037ADF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.81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631A4070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126E2C1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.7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BD5C654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.66</w:t>
            </w:r>
          </w:p>
        </w:tc>
      </w:tr>
      <w:tr w:rsidR="000E5199" w:rsidRPr="000E5199" w14:paraId="4F9F09F2" w14:textId="77777777" w:rsidTr="00085D81">
        <w:trPr>
          <w:trHeight w:val="397"/>
          <w:jc w:val="center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0131C4F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831E23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.6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CC0E1F9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.17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0EAA06E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BD829C8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.7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EC7B147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.61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6DE8BF8A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5090DA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.9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75E0867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.97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0D752280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1B93C20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.2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A44773C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.14</w:t>
            </w:r>
          </w:p>
        </w:tc>
      </w:tr>
      <w:tr w:rsidR="000E5199" w:rsidRPr="000E5199" w14:paraId="2359D499" w14:textId="77777777" w:rsidTr="00085D81">
        <w:trPr>
          <w:trHeight w:val="397"/>
          <w:jc w:val="center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34D57E4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9318A89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.2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C9C9944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.48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0EB083F9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4C398C3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.9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EC8383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.24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6222A6B2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661E463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.7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4838F1E" w14:textId="627683C1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.8</w:t>
            </w:r>
            <w:r w:rsidR="003F6A9E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561653F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1A0951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.4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8850D3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.41</w:t>
            </w:r>
          </w:p>
        </w:tc>
      </w:tr>
      <w:tr w:rsidR="000E5199" w:rsidRPr="000E5199" w14:paraId="3BD09025" w14:textId="77777777" w:rsidTr="00085D81">
        <w:trPr>
          <w:trHeight w:val="397"/>
          <w:jc w:val="center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483DB9B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30B5E6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6326279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.36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35F8A4DC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ED961C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489625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.11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758F7DC5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CD8F5AA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.3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A55416A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.34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43BB645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70609FF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DBA36AF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E5199" w:rsidRPr="000E5199" w14:paraId="02F2712A" w14:textId="77777777" w:rsidTr="00085D81">
        <w:trPr>
          <w:trHeight w:val="397"/>
          <w:jc w:val="center"/>
        </w:trPr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4B36BA9A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DA173A6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5DE68A5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40614467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E8A01A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F6F3705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289E8752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4BA19B9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279AC3E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14:paraId="20D19ECB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4C5842D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86C6F30" w14:textId="77777777" w:rsidR="00441E8E" w:rsidRPr="000E5199" w:rsidRDefault="00441E8E" w:rsidP="00441E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77F010C6" w14:textId="77777777" w:rsidR="004037B2" w:rsidRDefault="004037B2" w:rsidP="00161C26">
      <w:pPr>
        <w:tabs>
          <w:tab w:val="left" w:pos="1892"/>
        </w:tabs>
        <w:rPr>
          <w:rFonts w:ascii="Times New Roman" w:hAnsi="Times New Roman" w:cs="Times New Roman"/>
          <w:sz w:val="24"/>
          <w:szCs w:val="24"/>
        </w:rPr>
      </w:pPr>
      <w:r w:rsidRPr="00ED4DCF">
        <w:rPr>
          <w:rFonts w:ascii="Times New Roman" w:hAnsi="Times New Roman" w:cs="Times New Roman"/>
          <w:sz w:val="24"/>
          <w:szCs w:val="24"/>
        </w:rPr>
        <w:t>“NC” means taking the same volume of nuclease-free water as the template. T</w:t>
      </w:r>
      <w:r w:rsidRPr="00ED4DCF">
        <w:rPr>
          <w:rFonts w:ascii="Times New Roman" w:hAnsi="Times New Roman" w:cs="Times New Roman" w:hint="eastAsia"/>
          <w:sz w:val="24"/>
          <w:szCs w:val="24"/>
        </w:rPr>
        <w:t xml:space="preserve">he cut-off line of positivity is automatically decided by </w:t>
      </w:r>
      <w:r w:rsidRPr="00ED4DCF">
        <w:rPr>
          <w:rFonts w:ascii="Times New Roman" w:hAnsi="Times New Roman" w:cs="Times New Roman"/>
          <w:sz w:val="24"/>
          <w:szCs w:val="24"/>
        </w:rPr>
        <w:t>Roche LightCycler® 96</w:t>
      </w:r>
      <w:r w:rsidRPr="00ED4D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4DCF">
        <w:rPr>
          <w:rFonts w:ascii="Times New Roman" w:hAnsi="Times New Roman" w:cs="Times New Roman"/>
          <w:sz w:val="24"/>
          <w:szCs w:val="24"/>
        </w:rPr>
        <w:t>Instrument</w:t>
      </w:r>
      <w:r w:rsidRPr="00ED4DCF">
        <w:rPr>
          <w:rFonts w:ascii="Times New Roman" w:hAnsi="Times New Roman" w:cs="Times New Roman" w:hint="eastAsia"/>
          <w:sz w:val="24"/>
          <w:szCs w:val="24"/>
        </w:rPr>
        <w:t>.</w:t>
      </w:r>
    </w:p>
    <w:p w14:paraId="76C8C37E" w14:textId="1BC196FB" w:rsidR="000179B5" w:rsidRDefault="002813FF" w:rsidP="000179B5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ased on the Cq values, we calculated the s</w:t>
      </w:r>
      <w:r w:rsidR="000179B5">
        <w:rPr>
          <w:rFonts w:ascii="Times New Roman" w:hAnsi="Times New Roman" w:cs="Times New Roman" w:hint="eastAsia"/>
          <w:sz w:val="24"/>
          <w:szCs w:val="24"/>
        </w:rPr>
        <w:t>tandard equation, R</w:t>
      </w:r>
      <w:r w:rsidR="000179B5" w:rsidRPr="00161C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79B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135F0">
        <w:rPr>
          <w:rFonts w:ascii="Times New Roman" w:hAnsi="Times New Roman" w:cs="Times New Roman" w:hint="eastAsia"/>
          <w:sz w:val="24"/>
          <w:szCs w:val="24"/>
        </w:rPr>
        <w:t>E value</w:t>
      </w:r>
      <w:r w:rsidR="000179B5">
        <w:rPr>
          <w:rFonts w:ascii="Times New Roman" w:hAnsi="Times New Roman" w:cs="Times New Roman" w:hint="eastAsia"/>
          <w:sz w:val="24"/>
          <w:szCs w:val="24"/>
        </w:rPr>
        <w:t xml:space="preserve"> of each virus</w:t>
      </w:r>
      <w:r w:rsidRPr="002813FF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with software GraphPad Prism 8</w:t>
      </w:r>
      <w:r w:rsidR="000179B5">
        <w:rPr>
          <w:rFonts w:ascii="Times New Roman" w:hAnsi="Times New Roman" w:cs="Times New Roman" w:hint="eastAsia"/>
          <w:sz w:val="24"/>
          <w:szCs w:val="24"/>
        </w:rPr>
        <w:t xml:space="preserve">: PDCoV: </w:t>
      </w:r>
      <w:r w:rsidR="000179B5">
        <w:rPr>
          <w:rFonts w:ascii="Times New Roman" w:eastAsia="SimSun" w:hAnsi="Times New Roman"/>
          <w:sz w:val="24"/>
          <w:szCs w:val="24"/>
        </w:rPr>
        <w:t>Y = -3.463*X+38.01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0179B5">
        <w:rPr>
          <w:rFonts w:ascii="Times New Roman" w:eastAsia="SimSun" w:hAnsi="Times New Roman"/>
          <w:sz w:val="24"/>
          <w:szCs w:val="24"/>
        </w:rPr>
        <w:t>R</w:t>
      </w:r>
      <w:r w:rsidR="000179B5" w:rsidRPr="00161C26">
        <w:rPr>
          <w:rFonts w:ascii="Times New Roman" w:eastAsia="SimSun" w:hAnsi="Times New Roman"/>
          <w:sz w:val="24"/>
          <w:szCs w:val="24"/>
          <w:vertAlign w:val="superscript"/>
        </w:rPr>
        <w:t>2</w:t>
      </w:r>
      <w:r w:rsidR="000179B5">
        <w:rPr>
          <w:rFonts w:ascii="Times New Roman" w:eastAsia="SimSun" w:hAnsi="Times New Roman"/>
          <w:sz w:val="24"/>
          <w:szCs w:val="24"/>
        </w:rPr>
        <w:t>=0.9960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C135F0">
        <w:rPr>
          <w:rFonts w:ascii="Times New Roman" w:eastAsia="SimSun" w:hAnsi="Times New Roman"/>
          <w:sz w:val="24"/>
          <w:szCs w:val="24"/>
        </w:rPr>
        <w:t>E</w:t>
      </w:r>
      <w:r w:rsidR="000179B5">
        <w:rPr>
          <w:rFonts w:ascii="Times New Roman" w:eastAsia="SimSun" w:hAnsi="Times New Roman"/>
          <w:sz w:val="24"/>
          <w:szCs w:val="24"/>
        </w:rPr>
        <w:t>=94.43%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; PToV: </w:t>
      </w:r>
      <w:r w:rsidR="000179B5">
        <w:rPr>
          <w:rFonts w:ascii="Times New Roman" w:eastAsia="SimSun" w:hAnsi="Times New Roman"/>
          <w:sz w:val="24"/>
          <w:szCs w:val="24"/>
        </w:rPr>
        <w:t>Y = -3.264*X+38.17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0179B5">
        <w:rPr>
          <w:rFonts w:ascii="Times New Roman" w:eastAsia="SimSun" w:hAnsi="Times New Roman"/>
          <w:sz w:val="24"/>
          <w:szCs w:val="24"/>
        </w:rPr>
        <w:t>R</w:t>
      </w:r>
      <w:r w:rsidR="000179B5" w:rsidRPr="00161C26">
        <w:rPr>
          <w:rFonts w:ascii="Times New Roman" w:eastAsia="SimSun" w:hAnsi="Times New Roman"/>
          <w:sz w:val="24"/>
          <w:szCs w:val="24"/>
          <w:vertAlign w:val="superscript"/>
        </w:rPr>
        <w:t>2</w:t>
      </w:r>
      <w:r w:rsidR="000179B5">
        <w:rPr>
          <w:rFonts w:ascii="Times New Roman" w:eastAsia="SimSun" w:hAnsi="Times New Roman"/>
          <w:sz w:val="24"/>
          <w:szCs w:val="24"/>
        </w:rPr>
        <w:t>=0.9957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C135F0">
        <w:rPr>
          <w:rFonts w:ascii="Times New Roman" w:eastAsia="SimSun" w:hAnsi="Times New Roman"/>
          <w:sz w:val="24"/>
          <w:szCs w:val="24"/>
        </w:rPr>
        <w:t>E</w:t>
      </w:r>
      <w:r w:rsidR="000179B5">
        <w:rPr>
          <w:rFonts w:ascii="Times New Roman" w:eastAsia="SimSun" w:hAnsi="Times New Roman"/>
          <w:sz w:val="24"/>
          <w:szCs w:val="24"/>
        </w:rPr>
        <w:t>=102.48%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; </w:t>
      </w:r>
      <w:r w:rsidR="000179B5">
        <w:rPr>
          <w:rFonts w:ascii="Times New Roman" w:eastAsia="SimSun" w:hAnsi="Times New Roman"/>
          <w:sz w:val="24"/>
          <w:szCs w:val="24"/>
        </w:rPr>
        <w:t>PEDV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: </w:t>
      </w:r>
      <w:r w:rsidR="000179B5">
        <w:rPr>
          <w:rFonts w:ascii="Times New Roman" w:eastAsia="SimSun" w:hAnsi="Times New Roman"/>
          <w:sz w:val="24"/>
          <w:szCs w:val="24"/>
        </w:rPr>
        <w:t>Y = -3.329*X+38.17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0179B5">
        <w:rPr>
          <w:rFonts w:ascii="Times New Roman" w:eastAsia="SimSun" w:hAnsi="Times New Roman"/>
          <w:sz w:val="24"/>
          <w:szCs w:val="24"/>
        </w:rPr>
        <w:t>R</w:t>
      </w:r>
      <w:r w:rsidR="000179B5" w:rsidRPr="00161C26">
        <w:rPr>
          <w:rFonts w:ascii="Times New Roman" w:eastAsia="SimSun" w:hAnsi="Times New Roman"/>
          <w:sz w:val="24"/>
          <w:szCs w:val="24"/>
          <w:vertAlign w:val="superscript"/>
        </w:rPr>
        <w:t>2</w:t>
      </w:r>
      <w:r w:rsidR="000179B5">
        <w:rPr>
          <w:rFonts w:ascii="Times New Roman" w:eastAsia="SimSun" w:hAnsi="Times New Roman"/>
          <w:sz w:val="24"/>
          <w:szCs w:val="24"/>
        </w:rPr>
        <w:t>=0.9995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C135F0">
        <w:rPr>
          <w:rFonts w:ascii="Times New Roman" w:eastAsia="SimSun" w:hAnsi="Times New Roman"/>
          <w:sz w:val="24"/>
          <w:szCs w:val="24"/>
        </w:rPr>
        <w:t>E</w:t>
      </w:r>
      <w:r w:rsidR="000179B5">
        <w:rPr>
          <w:rFonts w:ascii="Times New Roman" w:eastAsia="SimSun" w:hAnsi="Times New Roman"/>
          <w:sz w:val="24"/>
          <w:szCs w:val="24"/>
        </w:rPr>
        <w:t>=99.71%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; </w:t>
      </w:r>
      <w:r w:rsidR="000179B5">
        <w:rPr>
          <w:rFonts w:ascii="Times New Roman" w:eastAsia="SimSun" w:hAnsi="Times New Roman"/>
          <w:sz w:val="24"/>
          <w:szCs w:val="24"/>
        </w:rPr>
        <w:t>SADS-CoV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: </w:t>
      </w:r>
      <w:r w:rsidR="000179B5">
        <w:rPr>
          <w:rFonts w:ascii="Times New Roman" w:eastAsia="SimSun" w:hAnsi="Times New Roman"/>
          <w:sz w:val="24"/>
          <w:szCs w:val="24"/>
        </w:rPr>
        <w:t>Y = -3.411*X+39.35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0179B5">
        <w:rPr>
          <w:rFonts w:ascii="Times New Roman" w:eastAsia="SimSun" w:hAnsi="Times New Roman"/>
          <w:sz w:val="24"/>
          <w:szCs w:val="24"/>
        </w:rPr>
        <w:t>R</w:t>
      </w:r>
      <w:r w:rsidR="000179B5" w:rsidRPr="00161C26">
        <w:rPr>
          <w:rFonts w:ascii="Times New Roman" w:eastAsia="SimSun" w:hAnsi="Times New Roman"/>
          <w:sz w:val="24"/>
          <w:szCs w:val="24"/>
          <w:vertAlign w:val="superscript"/>
        </w:rPr>
        <w:t>2</w:t>
      </w:r>
      <w:r w:rsidR="000179B5">
        <w:rPr>
          <w:rFonts w:ascii="Times New Roman" w:eastAsia="SimSun" w:hAnsi="Times New Roman"/>
          <w:sz w:val="24"/>
          <w:szCs w:val="24"/>
        </w:rPr>
        <w:t>=0.9996</w:t>
      </w:r>
      <w:r w:rsidR="000179B5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C135F0">
        <w:rPr>
          <w:rFonts w:ascii="Times New Roman" w:eastAsia="SimSun" w:hAnsi="Times New Roman"/>
          <w:sz w:val="24"/>
          <w:szCs w:val="24"/>
        </w:rPr>
        <w:t>E</w:t>
      </w:r>
      <w:r w:rsidR="000179B5">
        <w:rPr>
          <w:rFonts w:ascii="Times New Roman" w:eastAsia="SimSun" w:hAnsi="Times New Roman"/>
          <w:sz w:val="24"/>
          <w:szCs w:val="24"/>
        </w:rPr>
        <w:t>=96.41%</w:t>
      </w:r>
      <w:r w:rsidR="000179B5">
        <w:rPr>
          <w:rFonts w:ascii="Times New Roman" w:eastAsia="SimSun" w:hAnsi="Times New Roman" w:hint="eastAsia"/>
          <w:sz w:val="24"/>
          <w:szCs w:val="24"/>
        </w:rPr>
        <w:t>.</w:t>
      </w:r>
    </w:p>
    <w:p w14:paraId="4AF7779B" w14:textId="77777777" w:rsidR="008C24DD" w:rsidRPr="000E5199" w:rsidRDefault="008C24DD" w:rsidP="00E3041A">
      <w:pPr>
        <w:tabs>
          <w:tab w:val="left" w:pos="1892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1C074724" w14:textId="5000B27E" w:rsidR="00441E8E" w:rsidRPr="000E5199" w:rsidRDefault="00A023CC" w:rsidP="00E3041A">
      <w:pPr>
        <w:tabs>
          <w:tab w:val="left" w:pos="1892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EC381F">
        <w:rPr>
          <w:rFonts w:ascii="Times New Roman" w:hAnsi="Times New Roman" w:cs="Times New Roman" w:hint="eastAsia"/>
          <w:b/>
          <w:noProof/>
          <w:sz w:val="24"/>
          <w:szCs w:val="24"/>
        </w:rPr>
        <w:t>Table S</w:t>
      </w:r>
      <w:r w:rsidRPr="00EC381F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="001215FB" w:rsidRPr="000E5199">
        <w:rPr>
          <w:rFonts w:ascii="Times New Roman" w:hAnsi="Times New Roman" w:cs="Times New Roman"/>
          <w:sz w:val="24"/>
          <w:szCs w:val="24"/>
        </w:rPr>
        <w:t xml:space="preserve"> </w:t>
      </w:r>
      <w:r w:rsidR="008534EE">
        <w:rPr>
          <w:rFonts w:ascii="Times New Roman" w:hAnsi="Times New Roman" w:cs="Times New Roman"/>
          <w:sz w:val="24"/>
          <w:szCs w:val="24"/>
        </w:rPr>
        <w:t>S</w:t>
      </w:r>
      <w:r w:rsidR="001215FB" w:rsidRPr="000E5199">
        <w:rPr>
          <w:rFonts w:ascii="Times New Roman" w:hAnsi="Times New Roman" w:cs="Times New Roman"/>
          <w:sz w:val="24"/>
          <w:szCs w:val="24"/>
        </w:rPr>
        <w:t xml:space="preserve">pecificity </w:t>
      </w:r>
      <w:r w:rsidR="008534EE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="001215FB" w:rsidRPr="000E5199">
        <w:rPr>
          <w:rFonts w:ascii="Times New Roman" w:hAnsi="Times New Roman" w:cs="Times New Roman"/>
          <w:sz w:val="24"/>
          <w:szCs w:val="24"/>
        </w:rPr>
        <w:t>multiplex</w:t>
      </w:r>
      <w:r w:rsidR="000B2E29">
        <w:rPr>
          <w:rFonts w:ascii="Times New Roman" w:hAnsi="Times New Roman" w:cs="Times New Roman" w:hint="eastAsia"/>
          <w:sz w:val="24"/>
          <w:szCs w:val="24"/>
        </w:rPr>
        <w:t xml:space="preserve"> real-time PCR</w:t>
      </w:r>
      <w:r w:rsidR="008534EE">
        <w:rPr>
          <w:rFonts w:ascii="Times New Roman" w:hAnsi="Times New Roman" w:cs="Times New Roman"/>
          <w:sz w:val="24"/>
          <w:szCs w:val="24"/>
        </w:rPr>
        <w:t>.</w:t>
      </w:r>
    </w:p>
    <w:p w14:paraId="5E40FA55" w14:textId="77777777" w:rsidR="00441E8E" w:rsidRPr="00161C26" w:rsidRDefault="00441E8E" w:rsidP="00E3041A">
      <w:pPr>
        <w:tabs>
          <w:tab w:val="left" w:pos="1892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977"/>
        <w:gridCol w:w="978"/>
        <w:gridCol w:w="978"/>
        <w:gridCol w:w="977"/>
        <w:gridCol w:w="978"/>
        <w:gridCol w:w="978"/>
        <w:gridCol w:w="977"/>
        <w:gridCol w:w="978"/>
        <w:gridCol w:w="978"/>
        <w:gridCol w:w="978"/>
        <w:gridCol w:w="1701"/>
      </w:tblGrid>
      <w:tr w:rsidR="000E5199" w:rsidRPr="000E5199" w14:paraId="169ED7AD" w14:textId="77777777" w:rsidTr="00085D81">
        <w:trPr>
          <w:trHeight w:val="340"/>
          <w:jc w:val="center"/>
        </w:trPr>
        <w:tc>
          <w:tcPr>
            <w:tcW w:w="1407" w:type="dxa"/>
            <w:vMerge w:val="restart"/>
            <w:shd w:val="clear" w:color="auto" w:fill="auto"/>
            <w:vAlign w:val="center"/>
          </w:tcPr>
          <w:p w14:paraId="7DD068F0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lastRenderedPageBreak/>
              <w:t>Positive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samples</w:t>
            </w:r>
          </w:p>
        </w:tc>
        <w:tc>
          <w:tcPr>
            <w:tcW w:w="9777" w:type="dxa"/>
            <w:gridSpan w:val="10"/>
            <w:shd w:val="clear" w:color="auto" w:fill="auto"/>
            <w:vAlign w:val="center"/>
          </w:tcPr>
          <w:p w14:paraId="3F56CC21" w14:textId="258376F5" w:rsidR="001215FB" w:rsidRPr="000E5199" w:rsidRDefault="001215FB" w:rsidP="009D069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="009D069E" w:rsidRPr="009D069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ingleplex </w:t>
            </w:r>
            <w:r w:rsidR="00283A11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onventional</w:t>
            </w:r>
            <w:r w:rsidRPr="000E519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PCR</w:t>
            </w:r>
            <w:r w:rsidR="009D069E" w:rsidRPr="009D069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detection</w:t>
            </w:r>
            <w:r w:rsidR="00283A1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="00283A11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="00283A11">
              <w:rPr>
                <w:rFonts w:ascii="Times New Roman" w:eastAsia="DengXian" w:hAnsi="Times New Roman" w:cs="Times New Roman"/>
                <w:sz w:val="24"/>
                <w:szCs w:val="24"/>
              </w:rPr>
              <w:t>nd DNA sequencing</w:t>
            </w:r>
            <w:r w:rsidR="004037B2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FE1DB16" w14:textId="04AE9B2B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Multiplex</w:t>
            </w:r>
            <w:r w:rsidRPr="000E519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eal-time PCR detection</w:t>
            </w:r>
            <w:r w:rsidR="004037B2" w:rsidRPr="00161C26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E5199" w:rsidRPr="000E5199" w14:paraId="44B4B38E" w14:textId="77777777" w:rsidTr="00085D81">
        <w:trPr>
          <w:trHeight w:val="340"/>
          <w:jc w:val="center"/>
        </w:trPr>
        <w:tc>
          <w:tcPr>
            <w:tcW w:w="140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C4C4EA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C3204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DV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B9DA0C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DCoV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EED62C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ToV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9B51B1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ADS-CoV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99C8F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GEV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BEB6FF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KV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7F084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TV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6CD1F2" w14:textId="77777777" w:rsidR="001215FB" w:rsidRPr="000E5199" w:rsidRDefault="0090743E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FV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BF286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SV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7EACA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RV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B227F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E5199" w:rsidRPr="000E5199" w14:paraId="1DE09FFB" w14:textId="77777777" w:rsidTr="00085D81">
        <w:trPr>
          <w:trHeight w:val="340"/>
          <w:jc w:val="center"/>
        </w:trPr>
        <w:tc>
          <w:tcPr>
            <w:tcW w:w="14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59339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DV</w:t>
            </w:r>
          </w:p>
        </w:tc>
        <w:tc>
          <w:tcPr>
            <w:tcW w:w="9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1CFBFF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FC652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C1DC17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25446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BE32C1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AE026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9E559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45B86E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C1072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3BA5E1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576C3F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E5199" w:rsidRPr="000E5199" w14:paraId="77FC9470" w14:textId="77777777" w:rsidTr="00085D81">
        <w:trPr>
          <w:trHeight w:val="340"/>
          <w:jc w:val="center"/>
        </w:trPr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613A9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DCoV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D0C11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4C190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2A5E7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335AA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A447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143C1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0F14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4B9B7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A5463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2C62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8A5C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E5199" w:rsidRPr="000E5199" w14:paraId="4F1DCFA1" w14:textId="77777777" w:rsidTr="00085D81">
        <w:trPr>
          <w:trHeight w:val="340"/>
          <w:jc w:val="center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FD78207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To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A40B6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556457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9B48295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D02747C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23B715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D771A1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D30291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BA52E3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AEA220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3278B8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1FB98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E5199" w:rsidRPr="000E5199" w14:paraId="2E77E610" w14:textId="77777777" w:rsidTr="00085D81">
        <w:trPr>
          <w:trHeight w:val="340"/>
          <w:jc w:val="center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5B32DE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ADS-Co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F5C02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FD976F4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4B53FDE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85FD73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FD0B305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470B6AF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31D38AE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31454A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DFFBA7E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6A26657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CE70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0E5199" w:rsidRPr="000E5199" w14:paraId="2F1EDE2D" w14:textId="77777777" w:rsidTr="00085D81">
        <w:trPr>
          <w:trHeight w:val="340"/>
          <w:jc w:val="center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8C1CA94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GE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8576A4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4255A7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80CDF8C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0E8E6E9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1EF4599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4DC6F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9D6B70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D38D539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858B65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E57D7C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FE0BF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E5199" w:rsidRPr="000E5199" w14:paraId="3ED1B5C4" w14:textId="77777777" w:rsidTr="00085D81">
        <w:trPr>
          <w:trHeight w:val="340"/>
          <w:jc w:val="center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E3E222A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K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0B1797A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8E1D7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E0CC6B4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B2FC00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1E6C82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D9A34F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EE168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BE256F7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52EFE20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6D7D48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16D7A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E5199" w:rsidRPr="000E5199" w14:paraId="41E7C425" w14:textId="77777777" w:rsidTr="00085D81">
        <w:trPr>
          <w:trHeight w:val="340"/>
          <w:jc w:val="center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E36EEE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T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76FCEF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BD25CCE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03F079A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1384B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0D6942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2FD8C4E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FC6FC5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65898EE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FEFBD6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B42C5B4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A772B0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E5199" w:rsidRPr="000E5199" w14:paraId="23F303E2" w14:textId="77777777" w:rsidTr="00085D81">
        <w:trPr>
          <w:trHeight w:val="340"/>
          <w:jc w:val="center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35CA318" w14:textId="4D7D114B" w:rsidR="001215FB" w:rsidRPr="000E5199" w:rsidRDefault="00F62697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CSF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3E9BFE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9733E27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5246470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02E09B5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137499C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10FAC0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4777E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DCF162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C91DC71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2C2A1B5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C2819C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E5199" w:rsidRPr="000E5199" w14:paraId="69539854" w14:textId="77777777" w:rsidTr="00085D81">
        <w:trPr>
          <w:trHeight w:val="340"/>
          <w:jc w:val="center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CE8B025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S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BA5A60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929F409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983CAF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00E73C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57D1B92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B978E4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03AE6C8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EB4531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6E430F5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B37092A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6741C9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E5199" w:rsidRPr="000E5199" w14:paraId="46CEC015" w14:textId="77777777" w:rsidTr="00085D81">
        <w:trPr>
          <w:trHeight w:val="340"/>
          <w:jc w:val="center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707C65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R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0504901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0D5F9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318EE7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81E197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7B82FD3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00FA6EB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83431D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DB27CCA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36A0F46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D8CB9F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084869" w14:textId="77777777" w:rsidR="001215FB" w:rsidRPr="000E5199" w:rsidRDefault="001215FB" w:rsidP="001215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51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68A1AA10" w14:textId="40D01D1D" w:rsidR="004037B2" w:rsidRPr="000E5199" w:rsidRDefault="004037B2" w:rsidP="00161C26">
      <w:pPr>
        <w:tabs>
          <w:tab w:val="left" w:pos="1892"/>
        </w:tabs>
        <w:rPr>
          <w:rFonts w:ascii="Times New Roman" w:hAnsi="Times New Roman" w:cs="Times New Roman"/>
          <w:noProof/>
          <w:sz w:val="24"/>
          <w:szCs w:val="24"/>
        </w:rPr>
      </w:pPr>
      <w:r w:rsidRPr="00ED4D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D4DCF">
        <w:rPr>
          <w:rFonts w:ascii="Times New Roman" w:hAnsi="Times New Roman" w:cs="Times New Roman"/>
          <w:sz w:val="24"/>
          <w:szCs w:val="24"/>
        </w:rPr>
        <w:t xml:space="preserve">These samples were detected by </w:t>
      </w:r>
      <w:r w:rsidRPr="00ED4DCF">
        <w:rPr>
          <w:rFonts w:ascii="Times New Roman" w:eastAsia="DengXian" w:hAnsi="Times New Roman" w:cs="Times New Roman"/>
          <w:sz w:val="24"/>
          <w:szCs w:val="24"/>
        </w:rPr>
        <w:t xml:space="preserve">singleplex </w:t>
      </w:r>
      <w:r w:rsidRPr="00ED4DCF">
        <w:rPr>
          <w:rFonts w:ascii="Times New Roman" w:eastAsia="DengXian" w:hAnsi="Times New Roman" w:cs="Times New Roman" w:hint="eastAsia"/>
          <w:sz w:val="24"/>
          <w:szCs w:val="24"/>
        </w:rPr>
        <w:t>conventional</w:t>
      </w:r>
      <w:r w:rsidRPr="00ED4DCF">
        <w:rPr>
          <w:rFonts w:ascii="Times New Roman" w:eastAsia="DengXian" w:hAnsi="Times New Roman" w:cs="Times New Roman"/>
          <w:sz w:val="24"/>
          <w:szCs w:val="24"/>
        </w:rPr>
        <w:t xml:space="preserve"> PCR detection </w:t>
      </w:r>
      <w:r w:rsidRPr="00ED4DCF">
        <w:rPr>
          <w:rFonts w:ascii="Times New Roman" w:eastAsia="DengXian" w:hAnsi="Times New Roman" w:cs="Times New Roman" w:hint="eastAsia"/>
          <w:sz w:val="24"/>
          <w:szCs w:val="24"/>
        </w:rPr>
        <w:t>and</w:t>
      </w:r>
      <w:r w:rsidRPr="00ED4DCF">
        <w:rPr>
          <w:rFonts w:ascii="Times New Roman" w:eastAsia="DengXian" w:hAnsi="Times New Roman" w:cs="Times New Roman"/>
          <w:sz w:val="24"/>
          <w:szCs w:val="24"/>
        </w:rPr>
        <w:t xml:space="preserve"> con</w:t>
      </w:r>
      <w:r w:rsidR="002813FF">
        <w:rPr>
          <w:rFonts w:ascii="Times New Roman" w:eastAsia="DengXian" w:hAnsi="Times New Roman" w:cs="Times New Roman" w:hint="eastAsia"/>
          <w:sz w:val="24"/>
          <w:szCs w:val="24"/>
        </w:rPr>
        <w:t>fi</w:t>
      </w:r>
      <w:r w:rsidRPr="00ED4DCF">
        <w:rPr>
          <w:rFonts w:ascii="Times New Roman" w:eastAsia="DengXian" w:hAnsi="Times New Roman" w:cs="Times New Roman"/>
          <w:sz w:val="24"/>
          <w:szCs w:val="24"/>
        </w:rPr>
        <w:t xml:space="preserve">rmed by </w:t>
      </w:r>
      <w:r w:rsidRPr="00ED4DCF">
        <w:rPr>
          <w:rFonts w:ascii="Times New Roman" w:eastAsia="DengXian" w:hAnsi="Times New Roman" w:cs="Times New Roman" w:hint="eastAsia"/>
          <w:sz w:val="24"/>
          <w:szCs w:val="24"/>
        </w:rPr>
        <w:t>DNA</w:t>
      </w:r>
      <w:r w:rsidRPr="00ED4DC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ED4DCF">
        <w:rPr>
          <w:rFonts w:ascii="Times New Roman" w:eastAsia="DengXian" w:hAnsi="Times New Roman" w:cs="Times New Roman" w:hint="eastAsia"/>
          <w:sz w:val="24"/>
          <w:szCs w:val="24"/>
        </w:rPr>
        <w:t>sequencing</w:t>
      </w:r>
      <w:r w:rsidRPr="00ED4DCF">
        <w:rPr>
          <w:rFonts w:ascii="Times New Roman" w:eastAsia="DengXian" w:hAnsi="Times New Roman" w:cs="Times New Roman"/>
          <w:sz w:val="24"/>
          <w:szCs w:val="24"/>
        </w:rPr>
        <w:t>.</w:t>
      </w:r>
      <w:r w:rsidR="00F61ACB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ED4DCF">
        <w:rPr>
          <w:rFonts w:ascii="Times New Roman" w:hAnsi="Times New Roman" w:cs="Times New Roman"/>
          <w:noProof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Pr="00ED4DCF">
        <w:rPr>
          <w:rFonts w:ascii="Times New Roman" w:hAnsi="Times New Roman" w:cs="Times New Roman" w:hint="eastAsia"/>
          <w:noProof/>
          <w:sz w:val="24"/>
          <w:szCs w:val="24"/>
        </w:rPr>
        <w:t>Criteria of positivity: Cq</w:t>
      </w:r>
      <w:r w:rsidRPr="00ED4DCF">
        <w:rPr>
          <w:rFonts w:ascii="Times New Roman" w:eastAsia="SimSun" w:hAnsi="Times New Roman" w:cs="Times New Roman"/>
          <w:noProof/>
          <w:sz w:val="24"/>
          <w:szCs w:val="24"/>
        </w:rPr>
        <w:t>≤</w:t>
      </w:r>
      <w:r w:rsidRPr="00ED4DCF">
        <w:rPr>
          <w:rFonts w:ascii="Times New Roman" w:eastAsia="SimSun" w:hAnsi="Times New Roman" w:cs="Times New Roman" w:hint="eastAsia"/>
          <w:noProof/>
          <w:sz w:val="24"/>
          <w:szCs w:val="24"/>
        </w:rPr>
        <w:t>32, positive (+); 32&lt;Cq</w:t>
      </w:r>
      <w:r w:rsidRPr="00ED4DCF">
        <w:rPr>
          <w:rFonts w:ascii="Times New Roman" w:eastAsia="SimSun" w:hAnsi="Times New Roman" w:cs="Times New Roman"/>
          <w:noProof/>
          <w:sz w:val="24"/>
          <w:szCs w:val="24"/>
        </w:rPr>
        <w:t>≤</w:t>
      </w:r>
      <w:r w:rsidRPr="00ED4DCF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35, </w:t>
      </w:r>
      <w:r w:rsidR="00067E53">
        <w:rPr>
          <w:rFonts w:ascii="Times New Roman" w:eastAsia="SimSun" w:hAnsi="Times New Roman" w:cs="Times New Roman" w:hint="eastAsia"/>
          <w:noProof/>
          <w:sz w:val="24"/>
          <w:szCs w:val="24"/>
        </w:rPr>
        <w:t>invalid</w:t>
      </w:r>
      <w:r w:rsidRPr="00ED4DCF">
        <w:rPr>
          <w:rFonts w:ascii="Times New Roman" w:eastAsia="SimSun" w:hAnsi="Times New Roman" w:cs="Times New Roman" w:hint="eastAsia"/>
          <w:noProof/>
          <w:sz w:val="24"/>
          <w:szCs w:val="24"/>
        </w:rPr>
        <w:t>(?); Cq&gt;35 or no singal detected, negative (-).</w:t>
      </w:r>
    </w:p>
    <w:p w14:paraId="58B16F8F" w14:textId="77777777" w:rsidR="000179B5" w:rsidRPr="0024514B" w:rsidRDefault="000179B5" w:rsidP="00161C26">
      <w:pPr>
        <w:tabs>
          <w:tab w:val="left" w:pos="1892"/>
        </w:tabs>
        <w:rPr>
          <w:rFonts w:ascii="Times New Roman" w:hAnsi="Times New Roman" w:cs="Times New Roman"/>
          <w:sz w:val="24"/>
          <w:szCs w:val="24"/>
        </w:rPr>
      </w:pPr>
    </w:p>
    <w:p w14:paraId="46662D17" w14:textId="2F29AE3F" w:rsidR="00905DD0" w:rsidRPr="000E5199" w:rsidRDefault="00905DD0" w:rsidP="00161C26">
      <w:pPr>
        <w:tabs>
          <w:tab w:val="left" w:pos="1892"/>
        </w:tabs>
        <w:rPr>
          <w:rFonts w:ascii="Times New Roman" w:hAnsi="Times New Roman" w:cs="Times New Roman"/>
          <w:noProof/>
          <w:sz w:val="24"/>
          <w:szCs w:val="24"/>
        </w:rPr>
      </w:pPr>
    </w:p>
    <w:p w14:paraId="7FB09732" w14:textId="5F6BE58C" w:rsidR="00441E8E" w:rsidRPr="000E5199" w:rsidRDefault="00AB636D" w:rsidP="00E3041A">
      <w:pPr>
        <w:tabs>
          <w:tab w:val="left" w:pos="1892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EC381F">
        <w:rPr>
          <w:rFonts w:ascii="Times New Roman" w:hAnsi="Times New Roman" w:cs="Times New Roman" w:hint="eastAsia"/>
          <w:b/>
          <w:noProof/>
          <w:sz w:val="24"/>
          <w:szCs w:val="24"/>
        </w:rPr>
        <w:t>Table S</w:t>
      </w:r>
      <w:r w:rsidRPr="00EC381F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="0037179F" w:rsidRPr="000E5199">
        <w:rPr>
          <w:rFonts w:ascii="Times New Roman" w:hAnsi="Times New Roman" w:cs="Times New Roman"/>
          <w:sz w:val="24"/>
          <w:szCs w:val="24"/>
        </w:rPr>
        <w:t xml:space="preserve"> </w:t>
      </w:r>
      <w:r w:rsidR="008534EE">
        <w:rPr>
          <w:rFonts w:ascii="Times New Roman" w:hAnsi="Times New Roman" w:cs="Times New Roman"/>
          <w:sz w:val="24"/>
          <w:szCs w:val="24"/>
        </w:rPr>
        <w:t>R</w:t>
      </w:r>
      <w:r w:rsidR="0037179F" w:rsidRPr="000E5199">
        <w:rPr>
          <w:rFonts w:ascii="Times New Roman" w:hAnsi="Times New Roman" w:cs="Times New Roman"/>
          <w:sz w:val="24"/>
          <w:szCs w:val="24"/>
        </w:rPr>
        <w:t xml:space="preserve">epeatability </w:t>
      </w:r>
      <w:r w:rsidR="008534EE">
        <w:rPr>
          <w:rFonts w:ascii="Times New Roman" w:hAnsi="Times New Roman" w:cs="Times New Roman"/>
          <w:sz w:val="24"/>
          <w:szCs w:val="24"/>
        </w:rPr>
        <w:t>results of the</w:t>
      </w:r>
      <w:r w:rsidR="0037179F" w:rsidRPr="000E5199">
        <w:rPr>
          <w:rFonts w:ascii="Times New Roman" w:hAnsi="Times New Roman" w:cs="Times New Roman"/>
          <w:sz w:val="24"/>
          <w:szCs w:val="24"/>
        </w:rPr>
        <w:t xml:space="preserve"> multiplex</w:t>
      </w:r>
      <w:r w:rsidR="000B2E29">
        <w:rPr>
          <w:rFonts w:ascii="Times New Roman" w:hAnsi="Times New Roman" w:cs="Times New Roman" w:hint="eastAsia"/>
          <w:sz w:val="24"/>
          <w:szCs w:val="24"/>
        </w:rPr>
        <w:t xml:space="preserve"> real-time PCR</w:t>
      </w:r>
      <w:r w:rsidR="008534EE">
        <w:rPr>
          <w:rFonts w:ascii="Times New Roman" w:hAnsi="Times New Roman" w:cs="Times New Roman"/>
          <w:sz w:val="24"/>
          <w:szCs w:val="24"/>
        </w:rPr>
        <w:t xml:space="preserve"> assay</w:t>
      </w:r>
      <w:r w:rsidR="0037179F" w:rsidRPr="000E51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3"/>
        <w:gridCol w:w="756"/>
        <w:gridCol w:w="756"/>
        <w:gridCol w:w="756"/>
        <w:gridCol w:w="810"/>
        <w:gridCol w:w="756"/>
        <w:gridCol w:w="756"/>
        <w:gridCol w:w="756"/>
        <w:gridCol w:w="810"/>
        <w:gridCol w:w="756"/>
        <w:gridCol w:w="756"/>
        <w:gridCol w:w="756"/>
        <w:gridCol w:w="810"/>
        <w:gridCol w:w="810"/>
      </w:tblGrid>
      <w:tr w:rsidR="00055F8B" w:rsidRPr="00B9574D" w14:paraId="461554D7" w14:textId="77777777" w:rsidTr="00BF13C9">
        <w:trPr>
          <w:trHeight w:val="315"/>
          <w:jc w:val="center"/>
        </w:trPr>
        <w:tc>
          <w:tcPr>
            <w:tcW w:w="0" w:type="auto"/>
            <w:gridSpan w:val="1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7E307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instrText>ADDIN CNKISM.UserStyle</w:instrText>
            </w: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fldChar w:fldCharType="end"/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PEDV</w:t>
            </w:r>
          </w:p>
        </w:tc>
      </w:tr>
      <w:tr w:rsidR="00055F8B" w:rsidRPr="00B9574D" w14:paraId="55CED033" w14:textId="77777777" w:rsidTr="00BF13C9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64844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Log Quantity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2D51C" w14:textId="0434994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653B0" w14:textId="6741466C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54979" w14:textId="4D0B8D6A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08C2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</w:tr>
      <w:tr w:rsidR="00055F8B" w:rsidRPr="00B9574D" w14:paraId="30451FD7" w14:textId="77777777" w:rsidTr="00BF13C9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A16084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9284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BB99D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C72E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0207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96EC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CDA4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EE94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67281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9231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305A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3C1C7A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D3B2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22D6A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</w:tr>
      <w:tr w:rsidR="00055F8B" w:rsidRPr="00B9574D" w14:paraId="0FBD1D0F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336E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DED7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B0AB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7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7530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80838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1D4F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5846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5440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8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E931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D79B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9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39A0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8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8E6F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2800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7747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53</w:t>
            </w:r>
          </w:p>
        </w:tc>
      </w:tr>
      <w:tr w:rsidR="00055F8B" w:rsidRPr="00B9574D" w14:paraId="5C1AAB60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071A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5367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827E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0E37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294B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FCD1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C471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1409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7898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4653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D143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DD61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B85F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F9C4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1</w:t>
            </w:r>
          </w:p>
        </w:tc>
      </w:tr>
      <w:tr w:rsidR="00055F8B" w:rsidRPr="00B9574D" w14:paraId="53B0B1F0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D777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BDD4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5B61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E93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A16A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2F4C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6664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E19F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6FBD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90CA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82CF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159E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2641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654D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5</w:t>
            </w:r>
          </w:p>
        </w:tc>
      </w:tr>
      <w:tr w:rsidR="00055F8B" w:rsidRPr="00B9574D" w14:paraId="45BA74FA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7202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84C0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AAC8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958D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1E09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1A20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2921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C02C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3F3F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3633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1DA9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BE59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2B82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081A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6</w:t>
            </w:r>
          </w:p>
        </w:tc>
      </w:tr>
      <w:tr w:rsidR="00055F8B" w:rsidRPr="00B9574D" w14:paraId="6E15E955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67317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9FA2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220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961A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07D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E1B6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EE74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BA85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5329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2E52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D231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9009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8F17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3E35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50</w:t>
            </w:r>
          </w:p>
        </w:tc>
      </w:tr>
      <w:tr w:rsidR="00055F8B" w:rsidRPr="00B9574D" w14:paraId="29269A81" w14:textId="77777777" w:rsidTr="00BF13C9">
        <w:trPr>
          <w:trHeight w:val="31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A5427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F387F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B3626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1.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D1C25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191F5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D3BB4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C52E0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8366B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0909D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CC861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41885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180C8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A492B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9D7F3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42</w:t>
            </w:r>
          </w:p>
        </w:tc>
      </w:tr>
      <w:tr w:rsidR="00055F8B" w:rsidRPr="00B9574D" w14:paraId="2AF21201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216D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1FC2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284A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7246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D40D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3C55E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7B5B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2F58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3651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AE52D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6A88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BC07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49B3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4112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55F8B" w:rsidRPr="00B9574D" w14:paraId="4C6AD1D5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9833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1C6A97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1FBE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86BC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55F8B" w:rsidRPr="00B9574D" w14:paraId="6E25F8F5" w14:textId="77777777" w:rsidTr="00BF13C9">
        <w:trPr>
          <w:trHeight w:val="315"/>
          <w:jc w:val="center"/>
        </w:trPr>
        <w:tc>
          <w:tcPr>
            <w:tcW w:w="0" w:type="auto"/>
            <w:gridSpan w:val="1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00C8D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PDCoV</w:t>
            </w:r>
          </w:p>
        </w:tc>
      </w:tr>
      <w:tr w:rsidR="00055F8B" w:rsidRPr="00B9574D" w14:paraId="651CEA25" w14:textId="77777777" w:rsidTr="00BF13C9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1CCBDD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Log Quantity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B1401" w14:textId="4A0BCD75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B47B9" w14:textId="51246500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B6A7C" w14:textId="7B40F57A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0EE9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</w:tr>
      <w:tr w:rsidR="00055F8B" w:rsidRPr="00B9574D" w14:paraId="19066245" w14:textId="77777777" w:rsidTr="00BF13C9">
        <w:trPr>
          <w:trHeight w:val="315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14F737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E91C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A389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9911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EC74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F34E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C3F8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8EFDA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6E6E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5454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0477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730F7A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5945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878F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</w:tr>
      <w:tr w:rsidR="00055F8B" w:rsidRPr="00B9574D" w14:paraId="2FC86CFF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4BB2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BD531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5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2A47F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5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8A78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6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E0A29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CB4B6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4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19B87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4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C6909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4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A59EC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979D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6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53C10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4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215C3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3.5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DCBEE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4212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51</w:t>
            </w:r>
          </w:p>
        </w:tc>
      </w:tr>
      <w:tr w:rsidR="00055F8B" w:rsidRPr="00B9574D" w14:paraId="26E2CD99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A435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605C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6.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8340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FD13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B314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4.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E775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60D5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6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E9B0C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6.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049D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CAA3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6.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C0C2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A0E4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28DC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6499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.44</w:t>
            </w:r>
          </w:p>
        </w:tc>
      </w:tr>
      <w:tr w:rsidR="00055F8B" w:rsidRPr="00B9574D" w14:paraId="3367BB3E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63DF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3652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D374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E870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E97B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E493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C0D8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F338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8B33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EF68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56F5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C461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9240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8650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0</w:t>
            </w:r>
          </w:p>
        </w:tc>
      </w:tr>
      <w:tr w:rsidR="00055F8B" w:rsidRPr="00B9574D" w14:paraId="69416B15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7183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9800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24CC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8A19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C379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E2B0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5465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95F0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FC2C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FEBF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D1C6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69C6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3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B6CE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E481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6</w:t>
            </w:r>
          </w:p>
        </w:tc>
      </w:tr>
      <w:tr w:rsidR="00055F8B" w:rsidRPr="00B9574D" w14:paraId="5D7E17FB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5E9B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39FD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8DCB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7525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F680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63E1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7D92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1C7B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7939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5049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D98F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2885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60DA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6D6D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72</w:t>
            </w:r>
          </w:p>
        </w:tc>
      </w:tr>
      <w:tr w:rsidR="00055F8B" w:rsidRPr="00B9574D" w14:paraId="52A247AC" w14:textId="77777777" w:rsidTr="00BF13C9">
        <w:trPr>
          <w:trHeight w:val="31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6AD26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16613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BF30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C796B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EE647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901B1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6C2BA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D4827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9DB10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9D09F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936FC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34815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536C4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6CDE8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17</w:t>
            </w:r>
          </w:p>
        </w:tc>
      </w:tr>
      <w:tr w:rsidR="00055F8B" w:rsidRPr="00B9574D" w14:paraId="1458D17A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46EC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A5AE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BD1F0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B958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5056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2E4A8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E7A7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CAAA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8C965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FC21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5172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66BF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67D3B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110A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55F8B" w:rsidRPr="00B9574D" w14:paraId="5D769F2B" w14:textId="77777777" w:rsidTr="00BF13C9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903F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B1CD7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E175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72E13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35D43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A28E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FFC3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9C6D3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7256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2F0B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A09A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03B3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C402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53DF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55F8B" w:rsidRPr="00B9574D" w14:paraId="657DAE64" w14:textId="77777777" w:rsidTr="00BF13C9">
        <w:trPr>
          <w:trHeight w:val="315"/>
          <w:jc w:val="center"/>
        </w:trPr>
        <w:tc>
          <w:tcPr>
            <w:tcW w:w="0" w:type="auto"/>
            <w:gridSpan w:val="1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5132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PT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oV</w:t>
            </w:r>
          </w:p>
        </w:tc>
      </w:tr>
      <w:tr w:rsidR="00055F8B" w:rsidRPr="00B9574D" w14:paraId="456C553E" w14:textId="77777777" w:rsidTr="00BF13C9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19814A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Log Quantity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C70AD" w14:textId="01D90545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B9749" w14:textId="5ADA2821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7775A" w14:textId="4C8F9A99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A9B8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</w:tr>
      <w:tr w:rsidR="00055F8B" w:rsidRPr="00B9574D" w14:paraId="41B38359" w14:textId="77777777" w:rsidTr="00BF13C9">
        <w:trPr>
          <w:trHeight w:val="315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80EF9E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5C63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E322A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40F6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F632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C3B6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046B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4F7CD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344D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4F65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B930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4D73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28C5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DBFC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</w:tr>
      <w:tr w:rsidR="00055F8B" w:rsidRPr="00B9574D" w14:paraId="1BF1192E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C2B47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9114F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1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DF01C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1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32CC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2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94B5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D522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2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494E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2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2393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2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2ABDA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BA065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3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90D45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2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2F376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3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6CE81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10C8B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9</w:t>
            </w:r>
          </w:p>
        </w:tc>
      </w:tr>
      <w:tr w:rsidR="00055F8B" w:rsidRPr="00B9574D" w14:paraId="21230142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FC77D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4CEB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B272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B14B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64D6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4469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5682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94A5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642A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7CE5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5460D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13BB2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7.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0611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ACFC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8</w:t>
            </w:r>
          </w:p>
        </w:tc>
      </w:tr>
      <w:tr w:rsidR="00055F8B" w:rsidRPr="00B9574D" w14:paraId="7D66D582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3F85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B511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2A24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7EC6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54C9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80B8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F2F9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26E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C0ED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31A0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ABEE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9C86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B061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684F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7</w:t>
            </w:r>
          </w:p>
        </w:tc>
      </w:tr>
      <w:tr w:rsidR="00055F8B" w:rsidRPr="00B9574D" w14:paraId="1A513D1E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9D2C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76A7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C392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9C33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40A3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816D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783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ED49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D83B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1B59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FC2E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124E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E7EA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CD1D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9</w:t>
            </w:r>
          </w:p>
        </w:tc>
      </w:tr>
      <w:tr w:rsidR="00055F8B" w:rsidRPr="00B9574D" w14:paraId="170EF9B4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04BD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9B23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EB07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BEAE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ED0F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B749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5336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7A19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F479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6611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6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5F48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256C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91D7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B4E9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73</w:t>
            </w:r>
          </w:p>
        </w:tc>
      </w:tr>
      <w:tr w:rsidR="00055F8B" w:rsidRPr="00B9574D" w14:paraId="17A5F4FB" w14:textId="77777777" w:rsidTr="00BF13C9">
        <w:trPr>
          <w:trHeight w:val="31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8E2C2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BEB53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D1887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E25B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70011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4B1B3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5F8AB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2D762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19C48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73A96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C7C02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22E8F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9.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0006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5D02C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34</w:t>
            </w:r>
          </w:p>
        </w:tc>
      </w:tr>
      <w:tr w:rsidR="00055F8B" w:rsidRPr="00B9574D" w14:paraId="5734DE0C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B911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C9C55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AE2C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B5D4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7850A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89DB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9780C7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85E1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91A6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6637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E85D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1464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FF30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A4C1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55F8B" w:rsidRPr="00B9574D" w14:paraId="2644155B" w14:textId="77777777" w:rsidTr="00BF13C9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7633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58A7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F045A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6BED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E44F9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F307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458A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989F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F4C6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64078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1BD4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6401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522D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5E9B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55F8B" w:rsidRPr="00B9574D" w14:paraId="5A5FE6EB" w14:textId="77777777" w:rsidTr="00BF13C9">
        <w:trPr>
          <w:trHeight w:val="315"/>
          <w:jc w:val="center"/>
        </w:trPr>
        <w:tc>
          <w:tcPr>
            <w:tcW w:w="0" w:type="auto"/>
            <w:gridSpan w:val="1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411E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DS-CoV</w:t>
            </w:r>
          </w:p>
        </w:tc>
      </w:tr>
      <w:tr w:rsidR="00055F8B" w:rsidRPr="00B9574D" w14:paraId="5CAAF177" w14:textId="77777777" w:rsidTr="00BF13C9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C2AA5F5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Log Quantity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D60A5" w14:textId="10322E1C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1A66F" w14:textId="6797E929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AB9FA" w14:textId="168A8423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Group</w:t>
            </w:r>
            <w:r w:rsidR="00283A11"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 </w:t>
            </w: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D9ADD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</w:tr>
      <w:tr w:rsidR="00055F8B" w:rsidRPr="00B9574D" w14:paraId="587A689D" w14:textId="77777777" w:rsidTr="00BF13C9">
        <w:trPr>
          <w:trHeight w:val="315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4FE52A0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4894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3821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2C4FB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BD17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F748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35747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2FAB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9ECE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1C48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EAB1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5949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rep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2A14D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CV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02DA3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</w:p>
        </w:tc>
      </w:tr>
      <w:tr w:rsidR="00055F8B" w:rsidRPr="00B9574D" w14:paraId="184F0F08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C39C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28DD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6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D7800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6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57D5C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6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B1EEF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295D3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6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EAA90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5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63507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6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13377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44378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8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13520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7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3F509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4.7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031CC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73BE0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60</w:t>
            </w:r>
          </w:p>
        </w:tc>
      </w:tr>
      <w:tr w:rsidR="00055F8B" w:rsidRPr="00B9574D" w14:paraId="607A13B8" w14:textId="77777777" w:rsidTr="00BF13C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0679F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3FDB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8AC0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D110B" w14:textId="174E7446" w:rsidR="00055F8B" w:rsidRPr="00B9574D" w:rsidRDefault="006A6D1A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338DD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454F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C002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F17D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238A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33EBD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C093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9BEC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8.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966D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BDC2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9</w:t>
            </w:r>
          </w:p>
        </w:tc>
      </w:tr>
      <w:tr w:rsidR="00055F8B" w:rsidRPr="00B9574D" w14:paraId="59FA8EEF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3593A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2E8A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5102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AC505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54AE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6492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1CFA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771F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BCAB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D0BA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5B7F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FBA4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A021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E42E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3</w:t>
            </w:r>
          </w:p>
        </w:tc>
      </w:tr>
      <w:tr w:rsidR="00055F8B" w:rsidRPr="00B9574D" w14:paraId="4C6FA94F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A44E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2683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DDD6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F190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4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FB4E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30BB4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5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4E5B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5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BB7C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5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469C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BDD4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5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5A82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126F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5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9EBA1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17D5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1</w:t>
            </w:r>
          </w:p>
        </w:tc>
      </w:tr>
      <w:tr w:rsidR="00055F8B" w:rsidRPr="00B9574D" w14:paraId="4D0097AC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A1AA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DC2F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E021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887A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F4EB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C163B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BCF5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F131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1961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BE82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6538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79DCA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8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0FF2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4320F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0.45</w:t>
            </w:r>
          </w:p>
        </w:tc>
      </w:tr>
      <w:tr w:rsidR="00055F8B" w:rsidRPr="00B9574D" w14:paraId="4E037EB2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77C69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93786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3D237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E734D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4D39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6692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A075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2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9E4E8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F9D6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4FEE3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32D4C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D4700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3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548A9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14CFE" w14:textId="77777777" w:rsidR="00055F8B" w:rsidRPr="00B9574D" w:rsidRDefault="00055F8B" w:rsidP="00BF13C9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9574D">
              <w:rPr>
                <w:rFonts w:ascii="Times New Roman" w:eastAsia="SimSun" w:hAnsi="Times New Roman"/>
                <w:sz w:val="24"/>
                <w:szCs w:val="24"/>
              </w:rPr>
              <w:t>2.35</w:t>
            </w:r>
          </w:p>
        </w:tc>
      </w:tr>
      <w:tr w:rsidR="00055F8B" w:rsidRPr="00B9574D" w14:paraId="479582A3" w14:textId="77777777" w:rsidTr="00BF13C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04502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44F78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97E3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CED9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35DE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60231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EF02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F3C7E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07614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EC1F7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425BA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83A4C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13466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40F23" w14:textId="77777777" w:rsidR="00055F8B" w:rsidRPr="00B9574D" w:rsidRDefault="00055F8B" w:rsidP="00BF13C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 w:rsidRPr="00B9574D"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6679223E" w14:textId="6315A03C" w:rsidR="004037B2" w:rsidRDefault="004037B2" w:rsidP="00283A11">
      <w:pPr>
        <w:tabs>
          <w:tab w:val="left" w:pos="18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p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 w:hint="eastAsia"/>
          <w:sz w:val="24"/>
          <w:szCs w:val="24"/>
        </w:rPr>
        <w:t>replicat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0E4F">
        <w:rPr>
          <w:rFonts w:ascii="Times New Roman" w:hAnsi="Times New Roman" w:cs="Times New Roman"/>
          <w:sz w:val="24"/>
          <w:szCs w:val="24"/>
        </w:rPr>
        <w:t xml:space="preserve">“-”: </w:t>
      </w:r>
      <w:r w:rsidRPr="002D0E4F">
        <w:rPr>
          <w:rFonts w:ascii="Times New Roman" w:eastAsia="SimSun" w:hAnsi="Times New Roman" w:cs="Times New Roman" w:hint="eastAsia"/>
          <w:noProof/>
          <w:sz w:val="24"/>
          <w:szCs w:val="24"/>
        </w:rPr>
        <w:t>Cq&gt;35 or n</w:t>
      </w:r>
      <w:r>
        <w:rPr>
          <w:rFonts w:ascii="Times New Roman" w:eastAsia="SimSun" w:hAnsi="Times New Roman" w:cs="Times New Roman" w:hint="eastAsia"/>
          <w:noProof/>
          <w:sz w:val="24"/>
          <w:szCs w:val="24"/>
        </w:rPr>
        <w:t>o singal detected, negative (-)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; </w:t>
      </w:r>
      <w:r w:rsidRPr="002D0E4F">
        <w:rPr>
          <w:rFonts w:ascii="Times New Roman" w:hAnsi="Times New Roman" w:cs="Times New Roman"/>
          <w:sz w:val="24"/>
          <w:szCs w:val="24"/>
        </w:rPr>
        <w:t>Group 2 and Group 3 were the same detection assay as Group 1, which were performed with a time interval of 7 days.</w:t>
      </w:r>
      <w:r w:rsidR="00575E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0E4F">
        <w:rPr>
          <w:rFonts w:ascii="Times New Roman" w:hAnsi="Times New Roman" w:cs="Times New Roman"/>
          <w:sz w:val="24"/>
          <w:szCs w:val="24"/>
        </w:rPr>
        <w:t xml:space="preserve">“NC” means taking the same volume of nuclease-free water as the template. </w:t>
      </w:r>
    </w:p>
    <w:p w14:paraId="417FEC04" w14:textId="754F2D6C" w:rsidR="00565B33" w:rsidRPr="00AF1FF4" w:rsidRDefault="00DE4347" w:rsidP="00161C26">
      <w:pPr>
        <w:rPr>
          <w:rFonts w:ascii="Times New Roman" w:eastAsia="SimSun" w:hAnsi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ased on the Cq values, we calculated the standard equation, R</w:t>
      </w:r>
      <w:r w:rsidRPr="00123FC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E value </w:t>
      </w:r>
      <w:r>
        <w:rPr>
          <w:rFonts w:ascii="Times New Roman" w:eastAsia="SimSun" w:hAnsi="Times New Roman" w:cs="Times New Roman"/>
          <w:sz w:val="24"/>
          <w:szCs w:val="24"/>
        </w:rPr>
        <w:t>with software GraphPad Prism 8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565B33">
        <w:rPr>
          <w:rFonts w:ascii="Times New Roman" w:hAnsi="Times New Roman" w:cs="Times New Roman" w:hint="eastAsia"/>
          <w:sz w:val="24"/>
          <w:szCs w:val="24"/>
        </w:rPr>
        <w:t xml:space="preserve">PEDV: </w:t>
      </w:r>
      <w:r>
        <w:rPr>
          <w:rFonts w:ascii="Times New Roman" w:hAnsi="Times New Roman" w:cs="Times New Roman" w:hint="eastAsia"/>
          <w:sz w:val="24"/>
          <w:szCs w:val="24"/>
        </w:rPr>
        <w:t xml:space="preserve">Group 1: </w:t>
      </w:r>
      <w:r w:rsidR="00565B33">
        <w:rPr>
          <w:rFonts w:ascii="Times New Roman" w:eastAsia="SimSun" w:hAnsi="Times New Roman"/>
          <w:sz w:val="24"/>
          <w:szCs w:val="24"/>
        </w:rPr>
        <w:t>Y = -3.211*X+37.44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565B33">
        <w:rPr>
          <w:rFonts w:ascii="Times New Roman" w:eastAsia="SimSun" w:hAnsi="Times New Roman"/>
          <w:sz w:val="24"/>
          <w:szCs w:val="24"/>
        </w:rPr>
        <w:t>R</w:t>
      </w:r>
      <w:r w:rsidR="00565B33" w:rsidRPr="00161C26">
        <w:rPr>
          <w:rFonts w:ascii="Times New Roman" w:eastAsia="SimSun" w:hAnsi="Times New Roman"/>
          <w:sz w:val="24"/>
          <w:szCs w:val="24"/>
          <w:vertAlign w:val="superscript"/>
        </w:rPr>
        <w:t>2</w:t>
      </w:r>
      <w:r w:rsidR="00565B33">
        <w:rPr>
          <w:rFonts w:ascii="Times New Roman" w:eastAsia="SimSun" w:hAnsi="Times New Roman"/>
          <w:sz w:val="24"/>
          <w:szCs w:val="24"/>
        </w:rPr>
        <w:t>=0.9993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C135F0">
        <w:rPr>
          <w:rFonts w:ascii="Times New Roman" w:eastAsia="SimSun" w:hAnsi="Times New Roman"/>
          <w:sz w:val="24"/>
          <w:szCs w:val="24"/>
        </w:rPr>
        <w:t>E</w:t>
      </w:r>
      <w:r w:rsidR="00565B33">
        <w:rPr>
          <w:rFonts w:ascii="Times New Roman" w:eastAsia="SimSun" w:hAnsi="Times New Roman"/>
          <w:sz w:val="24"/>
          <w:szCs w:val="24"/>
        </w:rPr>
        <w:t>=104.85%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; Group 2: </w:t>
      </w:r>
      <w:r w:rsidR="00565B33">
        <w:rPr>
          <w:rFonts w:ascii="Times New Roman" w:eastAsia="SimSun" w:hAnsi="Times New Roman"/>
          <w:sz w:val="24"/>
          <w:szCs w:val="24"/>
        </w:rPr>
        <w:t>Y = -3.173*X+37.24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565B33">
        <w:rPr>
          <w:rFonts w:ascii="Times New Roman" w:eastAsia="SimSun" w:hAnsi="Times New Roman"/>
          <w:sz w:val="24"/>
          <w:szCs w:val="24"/>
        </w:rPr>
        <w:t>R</w:t>
      </w:r>
      <w:r w:rsidR="00565B33" w:rsidRPr="00161C26">
        <w:rPr>
          <w:rFonts w:ascii="Times New Roman" w:eastAsia="SimSun" w:hAnsi="Times New Roman"/>
          <w:sz w:val="24"/>
          <w:szCs w:val="24"/>
          <w:vertAlign w:val="superscript"/>
        </w:rPr>
        <w:t>2</w:t>
      </w:r>
      <w:r w:rsidR="00565B33">
        <w:rPr>
          <w:rFonts w:ascii="Times New Roman" w:eastAsia="SimSun" w:hAnsi="Times New Roman"/>
          <w:sz w:val="24"/>
          <w:szCs w:val="24"/>
        </w:rPr>
        <w:t>=0.9972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C135F0">
        <w:rPr>
          <w:rFonts w:ascii="Times New Roman" w:eastAsia="SimSun" w:hAnsi="Times New Roman"/>
          <w:sz w:val="24"/>
          <w:szCs w:val="24"/>
        </w:rPr>
        <w:t>E</w:t>
      </w:r>
      <w:r w:rsidR="00565B33">
        <w:rPr>
          <w:rFonts w:ascii="Times New Roman" w:eastAsia="SimSun" w:hAnsi="Times New Roman"/>
          <w:sz w:val="24"/>
          <w:szCs w:val="24"/>
        </w:rPr>
        <w:t>=106.61%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; Group 3: </w:t>
      </w:r>
      <w:r w:rsidR="00565B33">
        <w:rPr>
          <w:rFonts w:ascii="Times New Roman" w:eastAsia="SimSun" w:hAnsi="Times New Roman"/>
          <w:sz w:val="24"/>
          <w:szCs w:val="24"/>
        </w:rPr>
        <w:t>Y = -3.107*X+36.91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565B33">
        <w:rPr>
          <w:rFonts w:ascii="Times New Roman" w:eastAsia="SimSun" w:hAnsi="Times New Roman"/>
          <w:sz w:val="24"/>
          <w:szCs w:val="24"/>
        </w:rPr>
        <w:t>R</w:t>
      </w:r>
      <w:r w:rsidR="00565B33" w:rsidRPr="00161C26">
        <w:rPr>
          <w:rFonts w:ascii="Times New Roman" w:eastAsia="SimSun" w:hAnsi="Times New Roman"/>
          <w:sz w:val="24"/>
          <w:szCs w:val="24"/>
          <w:vertAlign w:val="superscript"/>
        </w:rPr>
        <w:t>2</w:t>
      </w:r>
      <w:r w:rsidR="00565B33">
        <w:rPr>
          <w:rFonts w:ascii="Times New Roman" w:eastAsia="SimSun" w:hAnsi="Times New Roman"/>
          <w:sz w:val="24"/>
          <w:szCs w:val="24"/>
        </w:rPr>
        <w:t>=0.9972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, </w:t>
      </w:r>
      <w:r w:rsidR="00C135F0">
        <w:rPr>
          <w:rFonts w:ascii="Times New Roman" w:eastAsia="SimSun" w:hAnsi="Times New Roman"/>
          <w:sz w:val="24"/>
          <w:szCs w:val="24"/>
        </w:rPr>
        <w:t>E</w:t>
      </w:r>
      <w:r w:rsidR="00565B33">
        <w:rPr>
          <w:rFonts w:ascii="Times New Roman" w:eastAsia="SimSun" w:hAnsi="Times New Roman"/>
          <w:sz w:val="24"/>
          <w:szCs w:val="24"/>
        </w:rPr>
        <w:t>=109.82%</w:t>
      </w:r>
      <w:r w:rsidR="00565B33">
        <w:rPr>
          <w:rFonts w:ascii="Times New Roman" w:eastAsia="SimSun" w:hAnsi="Times New Roman" w:hint="eastAsia"/>
          <w:sz w:val="24"/>
          <w:szCs w:val="24"/>
        </w:rPr>
        <w:t xml:space="preserve">. 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PDCoV: Group 1: Y = -3.131*X+35.94, R</w:t>
      </w:r>
      <w:r w:rsidR="00565B33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61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108.63%; </w:t>
      </w:r>
      <w:r w:rsidR="001B3EB0" w:rsidRPr="00AF1FF4">
        <w:rPr>
          <w:rFonts w:ascii="Times New Roman" w:eastAsia="SimSun" w:hAnsi="Times New Roman"/>
          <w:sz w:val="24"/>
          <w:szCs w:val="24"/>
          <w:lang w:val="pt-BR"/>
        </w:rPr>
        <w:t>Group 2: Y = -3.194*X+36.15, R</w:t>
      </w:r>
      <w:r w:rsidR="001B3EB0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1B3EB0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51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1B3EB0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105.63%; 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Group 3: Y = -3.118*X+35.78, R</w:t>
      </w:r>
      <w:r w:rsidR="00565B33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36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=109.28%. PToV: Group 1: Y = -3.213*X+36.83, R</w:t>
      </w:r>
      <w:r w:rsidR="00565B33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90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=104.76%</w:t>
      </w:r>
      <w:r w:rsidR="00565B33" w:rsidRPr="00AF1FF4">
        <w:rPr>
          <w:rFonts w:ascii="Times New Roman" w:hAnsi="Times New Roman" w:cs="Times New Roman"/>
          <w:sz w:val="24"/>
          <w:szCs w:val="24"/>
          <w:lang w:val="pt-BR"/>
        </w:rPr>
        <w:t xml:space="preserve">; Group 2: 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Y = -3.139*X+36.49, R</w:t>
      </w:r>
      <w:r w:rsidR="00565B33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64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=108.24%; Group 3: Y = -3.105*X+36.33, R</w:t>
      </w:r>
      <w:r w:rsidR="00565B33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68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=109.92%. SADS-CoV: Group 1: Y = -3.346*X+38.17, R</w:t>
      </w:r>
      <w:r w:rsidR="00565B33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96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=99.01%; Group 2: Y = -3.413*X+38.61, R</w:t>
      </w:r>
      <w:r w:rsidR="00565B33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97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=96.33%; Group 3: Y = -3.365*X+38.42, R</w:t>
      </w:r>
      <w:r w:rsidR="00565B33" w:rsidRPr="00AF1FF4">
        <w:rPr>
          <w:rFonts w:ascii="Times New Roman" w:eastAsia="SimSun" w:hAnsi="Times New Roman"/>
          <w:sz w:val="24"/>
          <w:szCs w:val="24"/>
          <w:vertAlign w:val="superscript"/>
          <w:lang w:val="pt-BR"/>
        </w:rPr>
        <w:t>2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 xml:space="preserve">=0.9995, </w:t>
      </w:r>
      <w:r w:rsidR="00C135F0" w:rsidRPr="00AF1FF4">
        <w:rPr>
          <w:rFonts w:ascii="Times New Roman" w:eastAsia="SimSun" w:hAnsi="Times New Roman"/>
          <w:sz w:val="24"/>
          <w:szCs w:val="24"/>
          <w:lang w:val="pt-BR"/>
        </w:rPr>
        <w:t>E</w:t>
      </w:r>
      <w:r w:rsidR="00565B33" w:rsidRPr="00AF1FF4">
        <w:rPr>
          <w:rFonts w:ascii="Times New Roman" w:eastAsia="SimSun" w:hAnsi="Times New Roman"/>
          <w:sz w:val="24"/>
          <w:szCs w:val="24"/>
          <w:lang w:val="pt-BR"/>
        </w:rPr>
        <w:t>=98.23%.</w:t>
      </w:r>
    </w:p>
    <w:p w14:paraId="13B422C1" w14:textId="77777777" w:rsidR="00565B33" w:rsidRPr="00AF1FF4" w:rsidRDefault="00565B33" w:rsidP="000D0F8D">
      <w:pPr>
        <w:tabs>
          <w:tab w:val="left" w:pos="1892"/>
        </w:tabs>
        <w:rPr>
          <w:rFonts w:ascii="Times New Roman" w:hAnsi="Times New Roman" w:cs="Times New Roman"/>
          <w:sz w:val="24"/>
          <w:szCs w:val="24"/>
          <w:lang w:val="pt-BR"/>
        </w:rPr>
      </w:pPr>
    </w:p>
    <w:p w14:paraId="6064DB4F" w14:textId="301A81DF" w:rsidR="00440534" w:rsidRPr="00AF1FF4" w:rsidRDefault="00440534" w:rsidP="00161C26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2163EE10" w14:textId="77777777" w:rsidR="00524576" w:rsidRDefault="00524576" w:rsidP="00524576">
      <w:pPr>
        <w:rPr>
          <w:rFonts w:ascii="Times New Roman" w:eastAsia="SimSun" w:hAnsi="Times New Roman"/>
          <w:sz w:val="24"/>
        </w:rPr>
      </w:pPr>
      <w:r w:rsidRPr="00664E5F">
        <w:rPr>
          <w:rFonts w:ascii="Times New Roman" w:eastAsia="SimSun" w:hAnsi="Times New Roman" w:hint="eastAsia"/>
          <w:b/>
          <w:sz w:val="24"/>
        </w:rPr>
        <w:t>T</w:t>
      </w:r>
      <w:r w:rsidRPr="00664E5F">
        <w:rPr>
          <w:rFonts w:ascii="Times New Roman" w:eastAsia="SimSun" w:hAnsi="Times New Roman"/>
          <w:b/>
          <w:sz w:val="24"/>
        </w:rPr>
        <w:t>able S6</w:t>
      </w:r>
      <w:r>
        <w:rPr>
          <w:rFonts w:ascii="Times New Roman" w:eastAsia="SimSun" w:hAnsi="Times New Roman"/>
          <w:sz w:val="24"/>
        </w:rPr>
        <w:t xml:space="preserve"> Information of c</w:t>
      </w:r>
      <w:r w:rsidRPr="00F231D2">
        <w:rPr>
          <w:rFonts w:ascii="Times New Roman" w:eastAsia="SimSun" w:hAnsi="Times New Roman"/>
          <w:sz w:val="24"/>
        </w:rPr>
        <w:t>linical samples</w:t>
      </w:r>
      <w:r>
        <w:rPr>
          <w:rFonts w:ascii="Times New Roman" w:eastAsia="SimSun" w:hAnsi="Times New Roman"/>
          <w:sz w:val="24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24"/>
        <w:gridCol w:w="1421"/>
        <w:gridCol w:w="1994"/>
        <w:gridCol w:w="2504"/>
        <w:gridCol w:w="2316"/>
      </w:tblGrid>
      <w:tr w:rsidR="00524576" w:rsidRPr="00F7311B" w14:paraId="17942397" w14:textId="77777777" w:rsidTr="00161C26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08E05" w14:textId="0AF9C318" w:rsidR="00524576" w:rsidRPr="00F7311B" w:rsidRDefault="00F61ACB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F7311B">
              <w:rPr>
                <w:rFonts w:ascii="Times New Roman" w:hAnsi="Times New Roman" w:cs="Times New Roman"/>
              </w:rPr>
              <w:t>atch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4FDC1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 w:rsidRPr="00F7311B">
              <w:rPr>
                <w:rFonts w:ascii="Times New Roman" w:hAnsi="Times New Roman" w:cs="Times New Roman"/>
              </w:rPr>
              <w:t>Number of samples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7A7D6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formation of samples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7E8498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 w:rsidRPr="00F7311B">
              <w:rPr>
                <w:rFonts w:ascii="Times New Roman" w:hAnsi="Times New Roman" w:cs="Times New Roman"/>
              </w:rPr>
              <w:t>Initial identification method</w:t>
            </w:r>
          </w:p>
        </w:tc>
        <w:tc>
          <w:tcPr>
            <w:tcW w:w="2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B1C2D7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 w:rsidRPr="00F7311B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8C8341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 w:rsidRPr="00F7311B">
              <w:rPr>
                <w:rFonts w:ascii="Times New Roman" w:hAnsi="Times New Roman" w:cs="Times New Roman"/>
              </w:rPr>
              <w:t>Conformity</w:t>
            </w:r>
            <w:r>
              <w:rPr>
                <w:rFonts w:ascii="Times New Roman" w:hAnsi="Times New Roman" w:cs="Times New Roman"/>
              </w:rPr>
              <w:t xml:space="preserve"> rate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  <w:r w:rsidRPr="00F7311B">
              <w:rPr>
                <w:rFonts w:ascii="Times New Roman" w:hAnsi="Times New Roman" w:cs="Times New Roman"/>
              </w:rPr>
              <w:t>etween the tw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311B">
              <w:rPr>
                <w:rFonts w:ascii="Times New Roman" w:hAnsi="Times New Roman" w:cs="Times New Roman"/>
              </w:rPr>
              <w:t>method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524576" w:rsidRPr="00F7311B" w14:paraId="2A19AADB" w14:textId="77777777" w:rsidTr="00161C26">
        <w:trPr>
          <w:jc w:val="center"/>
        </w:trPr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9261C91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 w:rsidRPr="00F731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3622AFCF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vAlign w:val="center"/>
          </w:tcPr>
          <w:p w14:paraId="6BBF5676" w14:textId="77777777" w:rsidR="00524576" w:rsidRDefault="00524576" w:rsidP="007823CE">
            <w:pPr>
              <w:rPr>
                <w:rFonts w:ascii="Times New Roman" w:hAnsi="Times New Roman" w:cs="Times New Roman"/>
              </w:rPr>
            </w:pPr>
            <w:r w:rsidRPr="00347672">
              <w:rPr>
                <w:rFonts w:ascii="Times New Roman" w:hAnsi="Times New Roman" w:cs="Times New Roman"/>
              </w:rPr>
              <w:t>Recently collecte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47672">
              <w:rPr>
                <w:rFonts w:ascii="Times New Roman" w:hAnsi="Times New Roman" w:cs="Times New Roman"/>
              </w:rPr>
              <w:t>December 20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vAlign w:val="center"/>
          </w:tcPr>
          <w:p w14:paraId="2664EAE6" w14:textId="155796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ngl</w:t>
            </w:r>
            <w:r w:rsidR="00A7255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plex conventional PCR &amp; DNA sequencing</w:t>
            </w:r>
          </w:p>
        </w:tc>
        <w:tc>
          <w:tcPr>
            <w:tcW w:w="2504" w:type="dxa"/>
            <w:tcBorders>
              <w:top w:val="single" w:sz="12" w:space="0" w:color="auto"/>
            </w:tcBorders>
            <w:vAlign w:val="center"/>
          </w:tcPr>
          <w:p w14:paraId="0894411D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PEDV*9</w:t>
            </w:r>
          </w:p>
        </w:tc>
        <w:tc>
          <w:tcPr>
            <w:tcW w:w="2316" w:type="dxa"/>
            <w:tcBorders>
              <w:top w:val="single" w:sz="12" w:space="0" w:color="auto"/>
            </w:tcBorders>
            <w:vAlign w:val="center"/>
          </w:tcPr>
          <w:p w14:paraId="3A92BAEB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 %</w:t>
            </w:r>
          </w:p>
        </w:tc>
      </w:tr>
      <w:tr w:rsidR="00524576" w:rsidRPr="00F7311B" w14:paraId="60A720FE" w14:textId="77777777" w:rsidTr="00161C26">
        <w:trPr>
          <w:jc w:val="center"/>
        </w:trPr>
        <w:tc>
          <w:tcPr>
            <w:tcW w:w="709" w:type="dxa"/>
            <w:vAlign w:val="center"/>
          </w:tcPr>
          <w:p w14:paraId="35BC5319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 w:rsidRPr="00F731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vAlign w:val="center"/>
          </w:tcPr>
          <w:p w14:paraId="14CCC11F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1" w:type="dxa"/>
            <w:vAlign w:val="center"/>
          </w:tcPr>
          <w:p w14:paraId="0E199057" w14:textId="77777777" w:rsidR="00524576" w:rsidRDefault="00524576" w:rsidP="007823CE">
            <w:pPr>
              <w:rPr>
                <w:rFonts w:ascii="Times New Roman" w:hAnsi="Times New Roman" w:cs="Times New Roman"/>
              </w:rPr>
            </w:pPr>
            <w:r w:rsidRPr="002C7ADB">
              <w:rPr>
                <w:rFonts w:ascii="Times New Roman" w:hAnsi="Times New Roman" w:cs="Times New Roman"/>
              </w:rPr>
              <w:t>Previously collected</w:t>
            </w:r>
            <w:r>
              <w:rPr>
                <w:rFonts w:ascii="Times New Roman" w:hAnsi="Times New Roman" w:cs="Times New Roman"/>
              </w:rPr>
              <w:t xml:space="preserve"> (2017-2019)</w:t>
            </w:r>
          </w:p>
        </w:tc>
        <w:tc>
          <w:tcPr>
            <w:tcW w:w="1994" w:type="dxa"/>
            <w:vAlign w:val="center"/>
          </w:tcPr>
          <w:p w14:paraId="05C3176D" w14:textId="55C9EAC9" w:rsidR="00524576" w:rsidRPr="00F7311B" w:rsidRDefault="008668D3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gleplex</w:t>
            </w:r>
            <w:r w:rsidR="00524576">
              <w:rPr>
                <w:rFonts w:ascii="Times New Roman" w:hAnsi="Times New Roman" w:cs="Times New Roman"/>
              </w:rPr>
              <w:t xml:space="preserve"> conventional PCR &amp; DNA sequencing</w:t>
            </w:r>
          </w:p>
        </w:tc>
        <w:tc>
          <w:tcPr>
            <w:tcW w:w="2504" w:type="dxa"/>
            <w:vAlign w:val="center"/>
          </w:tcPr>
          <w:p w14:paraId="28665E75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DV*31, PDCoV*16, SADS-CoV*1, PToV*3, (PEDV+PToV)*4, (PEDV+PToV+PDCoV)*1</w:t>
            </w:r>
          </w:p>
        </w:tc>
        <w:tc>
          <w:tcPr>
            <w:tcW w:w="2316" w:type="dxa"/>
            <w:vAlign w:val="center"/>
          </w:tcPr>
          <w:p w14:paraId="7A426845" w14:textId="77777777" w:rsidR="00524576" w:rsidRPr="00F7311B" w:rsidRDefault="00524576" w:rsidP="00782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 %</w:t>
            </w:r>
          </w:p>
        </w:tc>
      </w:tr>
    </w:tbl>
    <w:p w14:paraId="03F50ED3" w14:textId="77777777" w:rsidR="00524576" w:rsidRDefault="00524576" w:rsidP="00441E8E">
      <w:pPr>
        <w:tabs>
          <w:tab w:val="left" w:pos="1892"/>
        </w:tabs>
        <w:rPr>
          <w:rFonts w:ascii="Times New Roman" w:hAnsi="Times New Roman" w:cs="Times New Roman"/>
          <w:sz w:val="24"/>
          <w:szCs w:val="24"/>
        </w:rPr>
        <w:sectPr w:rsidR="00524576" w:rsidSect="00441E8E">
          <w:headerReference w:type="even" r:id="rId7"/>
          <w:headerReference w:type="default" r:id="rId8"/>
          <w:footerReference w:type="default" r:id="rId9"/>
          <w:pgSz w:w="16838" w:h="11906" w:orient="landscape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</w:p>
    <w:p w14:paraId="5C2370AD" w14:textId="44DFA639" w:rsidR="00441E8E" w:rsidRPr="000E5199" w:rsidRDefault="00441E8E" w:rsidP="00161C26">
      <w:pPr>
        <w:tabs>
          <w:tab w:val="left" w:pos="1892"/>
        </w:tabs>
        <w:jc w:val="left"/>
        <w:rPr>
          <w:rFonts w:ascii="Times New Roman" w:hAnsi="Times New Roman" w:cs="Times New Roman"/>
          <w:sz w:val="24"/>
          <w:szCs w:val="24"/>
        </w:rPr>
      </w:pPr>
    </w:p>
    <w:sectPr w:rsidR="00441E8E" w:rsidRPr="000E5199" w:rsidSect="00161C26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D23F1" w14:textId="77777777" w:rsidR="00155617" w:rsidRDefault="00155617" w:rsidP="00FD1332">
      <w:r>
        <w:separator/>
      </w:r>
    </w:p>
  </w:endnote>
  <w:endnote w:type="continuationSeparator" w:id="0">
    <w:p w14:paraId="199615A6" w14:textId="77777777" w:rsidR="00155617" w:rsidRDefault="00155617" w:rsidP="00FD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98191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D867219" w14:textId="3F399861" w:rsidR="00C032FD" w:rsidRPr="00FE4B17" w:rsidRDefault="00C032FD" w:rsidP="00CA148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E4B1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E4B1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E4B1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4186A" w:rsidRPr="00B4186A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FE4B1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7C1353B" w14:textId="77777777" w:rsidR="00C032FD" w:rsidRDefault="00C032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9F68DE" w14:textId="77777777" w:rsidR="00155617" w:rsidRDefault="00155617" w:rsidP="00FD1332">
      <w:r>
        <w:separator/>
      </w:r>
    </w:p>
  </w:footnote>
  <w:footnote w:type="continuationSeparator" w:id="0">
    <w:p w14:paraId="31CE0FE4" w14:textId="77777777" w:rsidR="00155617" w:rsidRDefault="00155617" w:rsidP="00FD1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58FF4" w14:textId="77777777" w:rsidR="00C032FD" w:rsidRDefault="00C032FD" w:rsidP="0055435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6EE3FF" w14:textId="77777777" w:rsidR="00C032FD" w:rsidRDefault="00C032FD" w:rsidP="0055435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swvd0n9dzz3evz01pexd9xx9dwprzd0dp&quot;&gt;My EndNote Library&lt;record-ids&gt;&lt;item&gt;2&lt;/item&gt;&lt;item&gt;5&lt;/item&gt;&lt;item&gt;8&lt;/item&gt;&lt;item&gt;9&lt;/item&gt;&lt;item&gt;11&lt;/item&gt;&lt;item&gt;12&lt;/item&gt;&lt;item&gt;15&lt;/item&gt;&lt;item&gt;21&lt;/item&gt;&lt;item&gt;25&lt;/item&gt;&lt;item&gt;27&lt;/item&gt;&lt;item&gt;28&lt;/item&gt;&lt;item&gt;29&lt;/item&gt;&lt;item&gt;30&lt;/item&gt;&lt;item&gt;32&lt;/item&gt;&lt;item&gt;33&lt;/item&gt;&lt;item&gt;34&lt;/item&gt;&lt;item&gt;39&lt;/item&gt;&lt;item&gt;40&lt;/item&gt;&lt;item&gt;41&lt;/item&gt;&lt;item&gt;43&lt;/item&gt;&lt;item&gt;44&lt;/item&gt;&lt;item&gt;45&lt;/item&gt;&lt;item&gt;48&lt;/item&gt;&lt;item&gt;49&lt;/item&gt;&lt;item&gt;52&lt;/item&gt;&lt;item&gt;54&lt;/item&gt;&lt;item&gt;56&lt;/item&gt;&lt;item&gt;61&lt;/item&gt;&lt;item&gt;63&lt;/item&gt;&lt;item&gt;68&lt;/item&gt;&lt;item&gt;78&lt;/item&gt;&lt;item&gt;79&lt;/item&gt;&lt;item&gt;80&lt;/item&gt;&lt;item&gt;81&lt;/item&gt;&lt;item&gt;104&lt;/item&gt;&lt;item&gt;111&lt;/item&gt;&lt;item&gt;153&lt;/item&gt;&lt;item&gt;210&lt;/item&gt;&lt;item&gt;211&lt;/item&gt;&lt;item&gt;213&lt;/item&gt;&lt;item&gt;214&lt;/item&gt;&lt;item&gt;217&lt;/item&gt;&lt;item&gt;220&lt;/item&gt;&lt;item&gt;221&lt;/item&gt;&lt;item&gt;222&lt;/item&gt;&lt;item&gt;224&lt;/item&gt;&lt;item&gt;228&lt;/item&gt;&lt;item&gt;232&lt;/item&gt;&lt;item&gt;237&lt;/item&gt;&lt;item&gt;238&lt;/item&gt;&lt;item&gt;247&lt;/item&gt;&lt;/record-ids&gt;&lt;/item&gt;&lt;/Libraries&gt;"/>
  </w:docVars>
  <w:rsids>
    <w:rsidRoot w:val="0091505B"/>
    <w:rsid w:val="0000015E"/>
    <w:rsid w:val="000025C2"/>
    <w:rsid w:val="0000430C"/>
    <w:rsid w:val="000047CE"/>
    <w:rsid w:val="00005FFC"/>
    <w:rsid w:val="00007AFC"/>
    <w:rsid w:val="00007B5E"/>
    <w:rsid w:val="00011996"/>
    <w:rsid w:val="00012003"/>
    <w:rsid w:val="000125CD"/>
    <w:rsid w:val="00012730"/>
    <w:rsid w:val="00015FA2"/>
    <w:rsid w:val="000166FF"/>
    <w:rsid w:val="000179B5"/>
    <w:rsid w:val="000200D5"/>
    <w:rsid w:val="00020B5A"/>
    <w:rsid w:val="00020F1E"/>
    <w:rsid w:val="000212DB"/>
    <w:rsid w:val="00031A33"/>
    <w:rsid w:val="0003261B"/>
    <w:rsid w:val="00032DE1"/>
    <w:rsid w:val="00033436"/>
    <w:rsid w:val="00034C6E"/>
    <w:rsid w:val="0003744F"/>
    <w:rsid w:val="0004061F"/>
    <w:rsid w:val="00040B3F"/>
    <w:rsid w:val="00042290"/>
    <w:rsid w:val="0004394D"/>
    <w:rsid w:val="00044B9F"/>
    <w:rsid w:val="000451B5"/>
    <w:rsid w:val="0004548F"/>
    <w:rsid w:val="00045EDA"/>
    <w:rsid w:val="00046DFD"/>
    <w:rsid w:val="000472AA"/>
    <w:rsid w:val="000473CE"/>
    <w:rsid w:val="00047752"/>
    <w:rsid w:val="000477DF"/>
    <w:rsid w:val="000512ED"/>
    <w:rsid w:val="000554CD"/>
    <w:rsid w:val="00055746"/>
    <w:rsid w:val="000559FE"/>
    <w:rsid w:val="00055F8B"/>
    <w:rsid w:val="00057C56"/>
    <w:rsid w:val="000604F6"/>
    <w:rsid w:val="000624E4"/>
    <w:rsid w:val="00064255"/>
    <w:rsid w:val="000659D9"/>
    <w:rsid w:val="00067E53"/>
    <w:rsid w:val="00070D66"/>
    <w:rsid w:val="00070E5D"/>
    <w:rsid w:val="00071754"/>
    <w:rsid w:val="00072F22"/>
    <w:rsid w:val="000746CD"/>
    <w:rsid w:val="00074AF9"/>
    <w:rsid w:val="00074B68"/>
    <w:rsid w:val="00074DFB"/>
    <w:rsid w:val="00075749"/>
    <w:rsid w:val="00077536"/>
    <w:rsid w:val="000804E3"/>
    <w:rsid w:val="000813C3"/>
    <w:rsid w:val="00083F1A"/>
    <w:rsid w:val="00083FA7"/>
    <w:rsid w:val="000842B4"/>
    <w:rsid w:val="000849F3"/>
    <w:rsid w:val="00085D81"/>
    <w:rsid w:val="00087695"/>
    <w:rsid w:val="00087708"/>
    <w:rsid w:val="0008791D"/>
    <w:rsid w:val="00091877"/>
    <w:rsid w:val="00093C23"/>
    <w:rsid w:val="00095132"/>
    <w:rsid w:val="00095D1E"/>
    <w:rsid w:val="00097E7A"/>
    <w:rsid w:val="00097F59"/>
    <w:rsid w:val="000A090E"/>
    <w:rsid w:val="000A241A"/>
    <w:rsid w:val="000A4B2A"/>
    <w:rsid w:val="000A4F74"/>
    <w:rsid w:val="000A6A77"/>
    <w:rsid w:val="000B0E28"/>
    <w:rsid w:val="000B2E29"/>
    <w:rsid w:val="000B5876"/>
    <w:rsid w:val="000B606C"/>
    <w:rsid w:val="000B78EB"/>
    <w:rsid w:val="000C1DC6"/>
    <w:rsid w:val="000C2690"/>
    <w:rsid w:val="000C2EED"/>
    <w:rsid w:val="000C38EC"/>
    <w:rsid w:val="000C3D32"/>
    <w:rsid w:val="000C4054"/>
    <w:rsid w:val="000C5E82"/>
    <w:rsid w:val="000C6D18"/>
    <w:rsid w:val="000C71A6"/>
    <w:rsid w:val="000C78F3"/>
    <w:rsid w:val="000D0F8D"/>
    <w:rsid w:val="000D447F"/>
    <w:rsid w:val="000D4A0C"/>
    <w:rsid w:val="000D6194"/>
    <w:rsid w:val="000D6C6A"/>
    <w:rsid w:val="000E1F5B"/>
    <w:rsid w:val="000E5199"/>
    <w:rsid w:val="000E526B"/>
    <w:rsid w:val="000E5EDC"/>
    <w:rsid w:val="000E6911"/>
    <w:rsid w:val="000E6B03"/>
    <w:rsid w:val="000E79FF"/>
    <w:rsid w:val="000F14C1"/>
    <w:rsid w:val="000F28C6"/>
    <w:rsid w:val="000F67C6"/>
    <w:rsid w:val="00101567"/>
    <w:rsid w:val="00102853"/>
    <w:rsid w:val="001047AF"/>
    <w:rsid w:val="00106E41"/>
    <w:rsid w:val="00107EA3"/>
    <w:rsid w:val="00111F3B"/>
    <w:rsid w:val="00114A29"/>
    <w:rsid w:val="00115072"/>
    <w:rsid w:val="00115378"/>
    <w:rsid w:val="001157D6"/>
    <w:rsid w:val="00117ADA"/>
    <w:rsid w:val="00117F65"/>
    <w:rsid w:val="00120861"/>
    <w:rsid w:val="00121502"/>
    <w:rsid w:val="001215FB"/>
    <w:rsid w:val="00121678"/>
    <w:rsid w:val="0012269B"/>
    <w:rsid w:val="001228ED"/>
    <w:rsid w:val="00122BA1"/>
    <w:rsid w:val="001238CA"/>
    <w:rsid w:val="00123CB3"/>
    <w:rsid w:val="001253D1"/>
    <w:rsid w:val="0012608A"/>
    <w:rsid w:val="0012644A"/>
    <w:rsid w:val="00126AA5"/>
    <w:rsid w:val="00127A18"/>
    <w:rsid w:val="00130373"/>
    <w:rsid w:val="001320C7"/>
    <w:rsid w:val="00132974"/>
    <w:rsid w:val="001334CD"/>
    <w:rsid w:val="00133676"/>
    <w:rsid w:val="0013478B"/>
    <w:rsid w:val="00136F39"/>
    <w:rsid w:val="00141191"/>
    <w:rsid w:val="001459C2"/>
    <w:rsid w:val="0014733E"/>
    <w:rsid w:val="001502D4"/>
    <w:rsid w:val="001503A1"/>
    <w:rsid w:val="001546EC"/>
    <w:rsid w:val="00155617"/>
    <w:rsid w:val="00161C26"/>
    <w:rsid w:val="0016490C"/>
    <w:rsid w:val="00166B7C"/>
    <w:rsid w:val="00167D3F"/>
    <w:rsid w:val="00172592"/>
    <w:rsid w:val="00174CCE"/>
    <w:rsid w:val="00180028"/>
    <w:rsid w:val="00180EC9"/>
    <w:rsid w:val="001819AE"/>
    <w:rsid w:val="001820E4"/>
    <w:rsid w:val="00187223"/>
    <w:rsid w:val="00187890"/>
    <w:rsid w:val="001909E2"/>
    <w:rsid w:val="0019169D"/>
    <w:rsid w:val="0019193F"/>
    <w:rsid w:val="001920BA"/>
    <w:rsid w:val="00192352"/>
    <w:rsid w:val="00192C58"/>
    <w:rsid w:val="00194A97"/>
    <w:rsid w:val="00195266"/>
    <w:rsid w:val="0019576C"/>
    <w:rsid w:val="001970CF"/>
    <w:rsid w:val="00197A72"/>
    <w:rsid w:val="00197B0C"/>
    <w:rsid w:val="001A0CD9"/>
    <w:rsid w:val="001A2775"/>
    <w:rsid w:val="001A2C97"/>
    <w:rsid w:val="001A4B96"/>
    <w:rsid w:val="001A6CA4"/>
    <w:rsid w:val="001B0803"/>
    <w:rsid w:val="001B089D"/>
    <w:rsid w:val="001B13C8"/>
    <w:rsid w:val="001B3EB0"/>
    <w:rsid w:val="001B6403"/>
    <w:rsid w:val="001B7426"/>
    <w:rsid w:val="001C0F42"/>
    <w:rsid w:val="001C1CF6"/>
    <w:rsid w:val="001C4FE4"/>
    <w:rsid w:val="001D6B66"/>
    <w:rsid w:val="001E01D5"/>
    <w:rsid w:val="001E144A"/>
    <w:rsid w:val="001E4B23"/>
    <w:rsid w:val="001E581A"/>
    <w:rsid w:val="001F11E2"/>
    <w:rsid w:val="001F30A9"/>
    <w:rsid w:val="001F30E6"/>
    <w:rsid w:val="001F3513"/>
    <w:rsid w:val="001F3AE8"/>
    <w:rsid w:val="001F4364"/>
    <w:rsid w:val="001F4D47"/>
    <w:rsid w:val="0020205A"/>
    <w:rsid w:val="00203D68"/>
    <w:rsid w:val="002103C9"/>
    <w:rsid w:val="00214B81"/>
    <w:rsid w:val="00216606"/>
    <w:rsid w:val="002213AC"/>
    <w:rsid w:val="00221BCA"/>
    <w:rsid w:val="002237AD"/>
    <w:rsid w:val="00223CDE"/>
    <w:rsid w:val="00224658"/>
    <w:rsid w:val="002248DF"/>
    <w:rsid w:val="00225370"/>
    <w:rsid w:val="00226BD2"/>
    <w:rsid w:val="00227590"/>
    <w:rsid w:val="00232549"/>
    <w:rsid w:val="00233C68"/>
    <w:rsid w:val="00234250"/>
    <w:rsid w:val="0024514B"/>
    <w:rsid w:val="00250259"/>
    <w:rsid w:val="00250425"/>
    <w:rsid w:val="00250DB0"/>
    <w:rsid w:val="0025211A"/>
    <w:rsid w:val="00253184"/>
    <w:rsid w:val="00253270"/>
    <w:rsid w:val="002547A0"/>
    <w:rsid w:val="00254ED9"/>
    <w:rsid w:val="00255096"/>
    <w:rsid w:val="00255291"/>
    <w:rsid w:val="0025553C"/>
    <w:rsid w:val="00255A09"/>
    <w:rsid w:val="00257FA2"/>
    <w:rsid w:val="002610CD"/>
    <w:rsid w:val="002721D1"/>
    <w:rsid w:val="00273675"/>
    <w:rsid w:val="00277612"/>
    <w:rsid w:val="00277655"/>
    <w:rsid w:val="002813FF"/>
    <w:rsid w:val="00281F8A"/>
    <w:rsid w:val="00282132"/>
    <w:rsid w:val="00283A11"/>
    <w:rsid w:val="00285FBA"/>
    <w:rsid w:val="00287344"/>
    <w:rsid w:val="002878C9"/>
    <w:rsid w:val="00292128"/>
    <w:rsid w:val="00292F28"/>
    <w:rsid w:val="002934CC"/>
    <w:rsid w:val="00293988"/>
    <w:rsid w:val="00295722"/>
    <w:rsid w:val="00296ACF"/>
    <w:rsid w:val="002A06C1"/>
    <w:rsid w:val="002A4150"/>
    <w:rsid w:val="002A53AB"/>
    <w:rsid w:val="002A6E80"/>
    <w:rsid w:val="002B1BE3"/>
    <w:rsid w:val="002B3FB5"/>
    <w:rsid w:val="002C08AE"/>
    <w:rsid w:val="002C15E7"/>
    <w:rsid w:val="002C6F9D"/>
    <w:rsid w:val="002D0B13"/>
    <w:rsid w:val="002D1033"/>
    <w:rsid w:val="002D11E2"/>
    <w:rsid w:val="002D2330"/>
    <w:rsid w:val="002D345C"/>
    <w:rsid w:val="002D38F9"/>
    <w:rsid w:val="002E0A6E"/>
    <w:rsid w:val="002E13D7"/>
    <w:rsid w:val="002E1436"/>
    <w:rsid w:val="002E2155"/>
    <w:rsid w:val="002E31B5"/>
    <w:rsid w:val="002E45AC"/>
    <w:rsid w:val="002E4AEE"/>
    <w:rsid w:val="002E5EA5"/>
    <w:rsid w:val="002E7222"/>
    <w:rsid w:val="002F0CBD"/>
    <w:rsid w:val="002F101E"/>
    <w:rsid w:val="002F499A"/>
    <w:rsid w:val="002F5264"/>
    <w:rsid w:val="002F7E43"/>
    <w:rsid w:val="003011CD"/>
    <w:rsid w:val="00302734"/>
    <w:rsid w:val="00306873"/>
    <w:rsid w:val="00310605"/>
    <w:rsid w:val="003132FA"/>
    <w:rsid w:val="0031364E"/>
    <w:rsid w:val="00316E98"/>
    <w:rsid w:val="00322397"/>
    <w:rsid w:val="003237CB"/>
    <w:rsid w:val="00323C83"/>
    <w:rsid w:val="00324887"/>
    <w:rsid w:val="0032554C"/>
    <w:rsid w:val="003302CA"/>
    <w:rsid w:val="003321C9"/>
    <w:rsid w:val="003322D9"/>
    <w:rsid w:val="00332EFD"/>
    <w:rsid w:val="003341B5"/>
    <w:rsid w:val="003344F7"/>
    <w:rsid w:val="003356FA"/>
    <w:rsid w:val="0033662C"/>
    <w:rsid w:val="00336CCB"/>
    <w:rsid w:val="00341773"/>
    <w:rsid w:val="00344CA5"/>
    <w:rsid w:val="003455A1"/>
    <w:rsid w:val="00347EE7"/>
    <w:rsid w:val="00351278"/>
    <w:rsid w:val="003514BC"/>
    <w:rsid w:val="0035155C"/>
    <w:rsid w:val="00351665"/>
    <w:rsid w:val="003527A9"/>
    <w:rsid w:val="00352EBA"/>
    <w:rsid w:val="003532EB"/>
    <w:rsid w:val="00353E8C"/>
    <w:rsid w:val="00354A26"/>
    <w:rsid w:val="00356DE8"/>
    <w:rsid w:val="0035702E"/>
    <w:rsid w:val="00357901"/>
    <w:rsid w:val="003606E4"/>
    <w:rsid w:val="00360884"/>
    <w:rsid w:val="00362380"/>
    <w:rsid w:val="003623E7"/>
    <w:rsid w:val="00364758"/>
    <w:rsid w:val="00371413"/>
    <w:rsid w:val="0037179F"/>
    <w:rsid w:val="0037295E"/>
    <w:rsid w:val="00374196"/>
    <w:rsid w:val="00374EF4"/>
    <w:rsid w:val="00375055"/>
    <w:rsid w:val="00377A1E"/>
    <w:rsid w:val="00384DC7"/>
    <w:rsid w:val="00385367"/>
    <w:rsid w:val="00386C29"/>
    <w:rsid w:val="00387EBF"/>
    <w:rsid w:val="0039117C"/>
    <w:rsid w:val="003926AD"/>
    <w:rsid w:val="00394513"/>
    <w:rsid w:val="003A31A4"/>
    <w:rsid w:val="003A5F71"/>
    <w:rsid w:val="003A7306"/>
    <w:rsid w:val="003A75F1"/>
    <w:rsid w:val="003A7B89"/>
    <w:rsid w:val="003B1236"/>
    <w:rsid w:val="003B210E"/>
    <w:rsid w:val="003B38AE"/>
    <w:rsid w:val="003B3D86"/>
    <w:rsid w:val="003B440E"/>
    <w:rsid w:val="003B4DC1"/>
    <w:rsid w:val="003B518B"/>
    <w:rsid w:val="003B5D2B"/>
    <w:rsid w:val="003B66E7"/>
    <w:rsid w:val="003B75DF"/>
    <w:rsid w:val="003C083F"/>
    <w:rsid w:val="003C08AB"/>
    <w:rsid w:val="003C1AA7"/>
    <w:rsid w:val="003C2D72"/>
    <w:rsid w:val="003C3F8C"/>
    <w:rsid w:val="003C5350"/>
    <w:rsid w:val="003C58DD"/>
    <w:rsid w:val="003C68AB"/>
    <w:rsid w:val="003D1608"/>
    <w:rsid w:val="003D1D34"/>
    <w:rsid w:val="003D2DF9"/>
    <w:rsid w:val="003D3D2F"/>
    <w:rsid w:val="003D7589"/>
    <w:rsid w:val="003D7D49"/>
    <w:rsid w:val="003E03AB"/>
    <w:rsid w:val="003E2A5E"/>
    <w:rsid w:val="003E2EC4"/>
    <w:rsid w:val="003E32F9"/>
    <w:rsid w:val="003E34E0"/>
    <w:rsid w:val="003E3E29"/>
    <w:rsid w:val="003E528F"/>
    <w:rsid w:val="003E7019"/>
    <w:rsid w:val="003E7688"/>
    <w:rsid w:val="003F0090"/>
    <w:rsid w:val="003F0E93"/>
    <w:rsid w:val="003F114B"/>
    <w:rsid w:val="003F18AD"/>
    <w:rsid w:val="003F1F29"/>
    <w:rsid w:val="003F5769"/>
    <w:rsid w:val="003F5C18"/>
    <w:rsid w:val="003F6A9E"/>
    <w:rsid w:val="00401C60"/>
    <w:rsid w:val="00401DDF"/>
    <w:rsid w:val="00402998"/>
    <w:rsid w:val="004037B2"/>
    <w:rsid w:val="00404FCF"/>
    <w:rsid w:val="00405244"/>
    <w:rsid w:val="0040737B"/>
    <w:rsid w:val="0041046A"/>
    <w:rsid w:val="004122B6"/>
    <w:rsid w:val="0041353A"/>
    <w:rsid w:val="00420B3D"/>
    <w:rsid w:val="00420D1D"/>
    <w:rsid w:val="00421002"/>
    <w:rsid w:val="004218D0"/>
    <w:rsid w:val="00424C14"/>
    <w:rsid w:val="0042745D"/>
    <w:rsid w:val="00436F93"/>
    <w:rsid w:val="00440534"/>
    <w:rsid w:val="00441E35"/>
    <w:rsid w:val="00441E8E"/>
    <w:rsid w:val="00443932"/>
    <w:rsid w:val="00445519"/>
    <w:rsid w:val="004456B1"/>
    <w:rsid w:val="00446E8F"/>
    <w:rsid w:val="004508BB"/>
    <w:rsid w:val="004558FE"/>
    <w:rsid w:val="004565A3"/>
    <w:rsid w:val="00457861"/>
    <w:rsid w:val="00457952"/>
    <w:rsid w:val="00457996"/>
    <w:rsid w:val="0046268F"/>
    <w:rsid w:val="00463D79"/>
    <w:rsid w:val="00466681"/>
    <w:rsid w:val="00467940"/>
    <w:rsid w:val="0047064A"/>
    <w:rsid w:val="00474927"/>
    <w:rsid w:val="00474C25"/>
    <w:rsid w:val="004753F9"/>
    <w:rsid w:val="0047547A"/>
    <w:rsid w:val="004755D1"/>
    <w:rsid w:val="00477438"/>
    <w:rsid w:val="00482034"/>
    <w:rsid w:val="00482E5E"/>
    <w:rsid w:val="004837AC"/>
    <w:rsid w:val="004840AE"/>
    <w:rsid w:val="004842C2"/>
    <w:rsid w:val="00484308"/>
    <w:rsid w:val="00484F38"/>
    <w:rsid w:val="0048640E"/>
    <w:rsid w:val="00491CD7"/>
    <w:rsid w:val="004927A9"/>
    <w:rsid w:val="00492A29"/>
    <w:rsid w:val="00496C9A"/>
    <w:rsid w:val="004973A4"/>
    <w:rsid w:val="004A036B"/>
    <w:rsid w:val="004A0A1E"/>
    <w:rsid w:val="004A30C8"/>
    <w:rsid w:val="004A6265"/>
    <w:rsid w:val="004B1C99"/>
    <w:rsid w:val="004B2196"/>
    <w:rsid w:val="004B2515"/>
    <w:rsid w:val="004B5A6C"/>
    <w:rsid w:val="004B68D6"/>
    <w:rsid w:val="004B7537"/>
    <w:rsid w:val="004C0605"/>
    <w:rsid w:val="004C19D5"/>
    <w:rsid w:val="004C290B"/>
    <w:rsid w:val="004C2BB2"/>
    <w:rsid w:val="004C3EBB"/>
    <w:rsid w:val="004C5321"/>
    <w:rsid w:val="004D21D5"/>
    <w:rsid w:val="004D2437"/>
    <w:rsid w:val="004D324B"/>
    <w:rsid w:val="004D41F1"/>
    <w:rsid w:val="004D5847"/>
    <w:rsid w:val="004D6421"/>
    <w:rsid w:val="004E0961"/>
    <w:rsid w:val="004E2D62"/>
    <w:rsid w:val="004E3071"/>
    <w:rsid w:val="004E4134"/>
    <w:rsid w:val="004E52D9"/>
    <w:rsid w:val="004E701A"/>
    <w:rsid w:val="004E7969"/>
    <w:rsid w:val="004F0758"/>
    <w:rsid w:val="004F0A4C"/>
    <w:rsid w:val="004F179C"/>
    <w:rsid w:val="004F2747"/>
    <w:rsid w:val="004F2B58"/>
    <w:rsid w:val="004F304A"/>
    <w:rsid w:val="004F3DA3"/>
    <w:rsid w:val="004F66A6"/>
    <w:rsid w:val="0050071B"/>
    <w:rsid w:val="00500F3D"/>
    <w:rsid w:val="00504488"/>
    <w:rsid w:val="0050608C"/>
    <w:rsid w:val="005066DB"/>
    <w:rsid w:val="005111B2"/>
    <w:rsid w:val="00513422"/>
    <w:rsid w:val="005134BF"/>
    <w:rsid w:val="00514900"/>
    <w:rsid w:val="0051546C"/>
    <w:rsid w:val="0051578B"/>
    <w:rsid w:val="00515838"/>
    <w:rsid w:val="00522F24"/>
    <w:rsid w:val="00524576"/>
    <w:rsid w:val="005248E3"/>
    <w:rsid w:val="0052513D"/>
    <w:rsid w:val="0052530D"/>
    <w:rsid w:val="005256F6"/>
    <w:rsid w:val="00531518"/>
    <w:rsid w:val="005319E4"/>
    <w:rsid w:val="00534B1C"/>
    <w:rsid w:val="005350AB"/>
    <w:rsid w:val="005361A3"/>
    <w:rsid w:val="00536404"/>
    <w:rsid w:val="005372D4"/>
    <w:rsid w:val="00537EF3"/>
    <w:rsid w:val="005410DB"/>
    <w:rsid w:val="00541A6B"/>
    <w:rsid w:val="00542039"/>
    <w:rsid w:val="00542EA8"/>
    <w:rsid w:val="005504BF"/>
    <w:rsid w:val="0055111B"/>
    <w:rsid w:val="00551329"/>
    <w:rsid w:val="0055149B"/>
    <w:rsid w:val="00552709"/>
    <w:rsid w:val="00552CE6"/>
    <w:rsid w:val="00554351"/>
    <w:rsid w:val="005550F2"/>
    <w:rsid w:val="0055643D"/>
    <w:rsid w:val="005600FB"/>
    <w:rsid w:val="00560D1F"/>
    <w:rsid w:val="0056192E"/>
    <w:rsid w:val="00563264"/>
    <w:rsid w:val="00563818"/>
    <w:rsid w:val="00563A92"/>
    <w:rsid w:val="00563E87"/>
    <w:rsid w:val="00565B33"/>
    <w:rsid w:val="005662D5"/>
    <w:rsid w:val="00566F57"/>
    <w:rsid w:val="00573C83"/>
    <w:rsid w:val="005750E1"/>
    <w:rsid w:val="00575535"/>
    <w:rsid w:val="00575720"/>
    <w:rsid w:val="00575EA0"/>
    <w:rsid w:val="00577724"/>
    <w:rsid w:val="00582898"/>
    <w:rsid w:val="00584D79"/>
    <w:rsid w:val="0058649E"/>
    <w:rsid w:val="00587CE5"/>
    <w:rsid w:val="00590D66"/>
    <w:rsid w:val="005910DB"/>
    <w:rsid w:val="00593B39"/>
    <w:rsid w:val="00593F0F"/>
    <w:rsid w:val="00595417"/>
    <w:rsid w:val="00595961"/>
    <w:rsid w:val="00596B38"/>
    <w:rsid w:val="00596C8E"/>
    <w:rsid w:val="005A1CF2"/>
    <w:rsid w:val="005A2942"/>
    <w:rsid w:val="005A3487"/>
    <w:rsid w:val="005A3499"/>
    <w:rsid w:val="005A35CD"/>
    <w:rsid w:val="005A3D56"/>
    <w:rsid w:val="005A4B7A"/>
    <w:rsid w:val="005A5621"/>
    <w:rsid w:val="005A5D54"/>
    <w:rsid w:val="005B0F20"/>
    <w:rsid w:val="005B30F4"/>
    <w:rsid w:val="005B533A"/>
    <w:rsid w:val="005B53B1"/>
    <w:rsid w:val="005B7EEE"/>
    <w:rsid w:val="005C2516"/>
    <w:rsid w:val="005C4B09"/>
    <w:rsid w:val="005C4EB5"/>
    <w:rsid w:val="005D054B"/>
    <w:rsid w:val="005D338A"/>
    <w:rsid w:val="005D4F67"/>
    <w:rsid w:val="005D6F25"/>
    <w:rsid w:val="005D758D"/>
    <w:rsid w:val="005E660B"/>
    <w:rsid w:val="005E6D8F"/>
    <w:rsid w:val="005E6F71"/>
    <w:rsid w:val="005E725B"/>
    <w:rsid w:val="005E7323"/>
    <w:rsid w:val="005E7694"/>
    <w:rsid w:val="005F16B0"/>
    <w:rsid w:val="005F1E2B"/>
    <w:rsid w:val="005F205B"/>
    <w:rsid w:val="005F2588"/>
    <w:rsid w:val="005F4580"/>
    <w:rsid w:val="005F5786"/>
    <w:rsid w:val="005F57B7"/>
    <w:rsid w:val="005F622B"/>
    <w:rsid w:val="005F70C8"/>
    <w:rsid w:val="00600D20"/>
    <w:rsid w:val="00600EB7"/>
    <w:rsid w:val="00603C4F"/>
    <w:rsid w:val="0060480A"/>
    <w:rsid w:val="006109D0"/>
    <w:rsid w:val="00610AFD"/>
    <w:rsid w:val="00611D5E"/>
    <w:rsid w:val="00612A59"/>
    <w:rsid w:val="00613C7C"/>
    <w:rsid w:val="006146F2"/>
    <w:rsid w:val="006173FE"/>
    <w:rsid w:val="006177AA"/>
    <w:rsid w:val="00622C64"/>
    <w:rsid w:val="00624757"/>
    <w:rsid w:val="006267FE"/>
    <w:rsid w:val="0062726C"/>
    <w:rsid w:val="00630831"/>
    <w:rsid w:val="00630D63"/>
    <w:rsid w:val="00631823"/>
    <w:rsid w:val="00632F5D"/>
    <w:rsid w:val="0064200B"/>
    <w:rsid w:val="00642D5B"/>
    <w:rsid w:val="0064492E"/>
    <w:rsid w:val="00644F3D"/>
    <w:rsid w:val="00645A85"/>
    <w:rsid w:val="00646834"/>
    <w:rsid w:val="006472BB"/>
    <w:rsid w:val="006511BF"/>
    <w:rsid w:val="0065219A"/>
    <w:rsid w:val="00652CF2"/>
    <w:rsid w:val="006534AD"/>
    <w:rsid w:val="0065371C"/>
    <w:rsid w:val="00654450"/>
    <w:rsid w:val="00654F9B"/>
    <w:rsid w:val="00657C37"/>
    <w:rsid w:val="00664E5F"/>
    <w:rsid w:val="0066575F"/>
    <w:rsid w:val="00670D0C"/>
    <w:rsid w:val="006715E3"/>
    <w:rsid w:val="006723E8"/>
    <w:rsid w:val="006731C0"/>
    <w:rsid w:val="00674A56"/>
    <w:rsid w:val="006755F6"/>
    <w:rsid w:val="006815F3"/>
    <w:rsid w:val="006833B2"/>
    <w:rsid w:val="00684A51"/>
    <w:rsid w:val="00685CBF"/>
    <w:rsid w:val="0068637E"/>
    <w:rsid w:val="0068691D"/>
    <w:rsid w:val="00690043"/>
    <w:rsid w:val="0069304B"/>
    <w:rsid w:val="00693484"/>
    <w:rsid w:val="006942D7"/>
    <w:rsid w:val="00694683"/>
    <w:rsid w:val="00695220"/>
    <w:rsid w:val="006A01D1"/>
    <w:rsid w:val="006A065B"/>
    <w:rsid w:val="006A0687"/>
    <w:rsid w:val="006A0E67"/>
    <w:rsid w:val="006A1A60"/>
    <w:rsid w:val="006A32DE"/>
    <w:rsid w:val="006A675D"/>
    <w:rsid w:val="006A6D1A"/>
    <w:rsid w:val="006B019B"/>
    <w:rsid w:val="006B074B"/>
    <w:rsid w:val="006B0CBF"/>
    <w:rsid w:val="006B0D5B"/>
    <w:rsid w:val="006B0FF7"/>
    <w:rsid w:val="006B1DFF"/>
    <w:rsid w:val="006B35D2"/>
    <w:rsid w:val="006B3839"/>
    <w:rsid w:val="006B3F24"/>
    <w:rsid w:val="006B4527"/>
    <w:rsid w:val="006B569C"/>
    <w:rsid w:val="006B78B5"/>
    <w:rsid w:val="006C12D7"/>
    <w:rsid w:val="006C42F2"/>
    <w:rsid w:val="006C6471"/>
    <w:rsid w:val="006D0CF7"/>
    <w:rsid w:val="006D0FCC"/>
    <w:rsid w:val="006D1254"/>
    <w:rsid w:val="006D141E"/>
    <w:rsid w:val="006D21D0"/>
    <w:rsid w:val="006D2EF2"/>
    <w:rsid w:val="006D4005"/>
    <w:rsid w:val="006D41D5"/>
    <w:rsid w:val="006D4BF3"/>
    <w:rsid w:val="006E136F"/>
    <w:rsid w:val="006E1A6D"/>
    <w:rsid w:val="006E30F3"/>
    <w:rsid w:val="006E3CD1"/>
    <w:rsid w:val="006E5F61"/>
    <w:rsid w:val="006E61B3"/>
    <w:rsid w:val="006E6615"/>
    <w:rsid w:val="006E6A12"/>
    <w:rsid w:val="006F0D37"/>
    <w:rsid w:val="006F1098"/>
    <w:rsid w:val="006F4F03"/>
    <w:rsid w:val="006F573C"/>
    <w:rsid w:val="007000E2"/>
    <w:rsid w:val="007044F6"/>
    <w:rsid w:val="007061FA"/>
    <w:rsid w:val="007110EF"/>
    <w:rsid w:val="00715548"/>
    <w:rsid w:val="00715DAF"/>
    <w:rsid w:val="00716920"/>
    <w:rsid w:val="0071758B"/>
    <w:rsid w:val="007209C9"/>
    <w:rsid w:val="00723A35"/>
    <w:rsid w:val="00724FB0"/>
    <w:rsid w:val="007261E6"/>
    <w:rsid w:val="007275B9"/>
    <w:rsid w:val="00730626"/>
    <w:rsid w:val="00731110"/>
    <w:rsid w:val="0073307E"/>
    <w:rsid w:val="007338B1"/>
    <w:rsid w:val="00734433"/>
    <w:rsid w:val="00735051"/>
    <w:rsid w:val="0073521F"/>
    <w:rsid w:val="0073791D"/>
    <w:rsid w:val="00742A48"/>
    <w:rsid w:val="0074367E"/>
    <w:rsid w:val="00745CFB"/>
    <w:rsid w:val="00745E58"/>
    <w:rsid w:val="00746896"/>
    <w:rsid w:val="00747C34"/>
    <w:rsid w:val="00752A94"/>
    <w:rsid w:val="00754778"/>
    <w:rsid w:val="00755BBD"/>
    <w:rsid w:val="007613F6"/>
    <w:rsid w:val="0076227B"/>
    <w:rsid w:val="00762752"/>
    <w:rsid w:val="0076591A"/>
    <w:rsid w:val="007707E2"/>
    <w:rsid w:val="007708CA"/>
    <w:rsid w:val="0077297C"/>
    <w:rsid w:val="007732C7"/>
    <w:rsid w:val="00776689"/>
    <w:rsid w:val="007778BF"/>
    <w:rsid w:val="007809FF"/>
    <w:rsid w:val="007823CE"/>
    <w:rsid w:val="00782DBA"/>
    <w:rsid w:val="007840C5"/>
    <w:rsid w:val="00784A77"/>
    <w:rsid w:val="00784C79"/>
    <w:rsid w:val="007856C9"/>
    <w:rsid w:val="00786FD9"/>
    <w:rsid w:val="007911F0"/>
    <w:rsid w:val="007924C2"/>
    <w:rsid w:val="00794443"/>
    <w:rsid w:val="00794D56"/>
    <w:rsid w:val="007959DD"/>
    <w:rsid w:val="00797AED"/>
    <w:rsid w:val="007A00DD"/>
    <w:rsid w:val="007A2253"/>
    <w:rsid w:val="007A2C46"/>
    <w:rsid w:val="007A321E"/>
    <w:rsid w:val="007A4AA7"/>
    <w:rsid w:val="007A59F9"/>
    <w:rsid w:val="007A6350"/>
    <w:rsid w:val="007A68C4"/>
    <w:rsid w:val="007A7A35"/>
    <w:rsid w:val="007B1E7C"/>
    <w:rsid w:val="007B221A"/>
    <w:rsid w:val="007B32D5"/>
    <w:rsid w:val="007B50A3"/>
    <w:rsid w:val="007B5951"/>
    <w:rsid w:val="007B5C38"/>
    <w:rsid w:val="007B68DC"/>
    <w:rsid w:val="007B7608"/>
    <w:rsid w:val="007C0479"/>
    <w:rsid w:val="007C0D90"/>
    <w:rsid w:val="007C1AB2"/>
    <w:rsid w:val="007C26D3"/>
    <w:rsid w:val="007C4425"/>
    <w:rsid w:val="007C63CE"/>
    <w:rsid w:val="007C7494"/>
    <w:rsid w:val="007D0B7E"/>
    <w:rsid w:val="007D189B"/>
    <w:rsid w:val="007D36B0"/>
    <w:rsid w:val="007D4831"/>
    <w:rsid w:val="007D6510"/>
    <w:rsid w:val="007D78F7"/>
    <w:rsid w:val="007D793F"/>
    <w:rsid w:val="007E0509"/>
    <w:rsid w:val="007E2D40"/>
    <w:rsid w:val="007E32ED"/>
    <w:rsid w:val="007E39E9"/>
    <w:rsid w:val="007E485B"/>
    <w:rsid w:val="007E66F2"/>
    <w:rsid w:val="007E706B"/>
    <w:rsid w:val="007E7176"/>
    <w:rsid w:val="007E75C9"/>
    <w:rsid w:val="007E783E"/>
    <w:rsid w:val="007F1277"/>
    <w:rsid w:val="007F42C8"/>
    <w:rsid w:val="007F69F7"/>
    <w:rsid w:val="007F6E94"/>
    <w:rsid w:val="0080171B"/>
    <w:rsid w:val="00803102"/>
    <w:rsid w:val="00803CAD"/>
    <w:rsid w:val="00804423"/>
    <w:rsid w:val="0080577A"/>
    <w:rsid w:val="00807F1C"/>
    <w:rsid w:val="008101A3"/>
    <w:rsid w:val="00811509"/>
    <w:rsid w:val="00811668"/>
    <w:rsid w:val="00813E3B"/>
    <w:rsid w:val="008147D4"/>
    <w:rsid w:val="008148F4"/>
    <w:rsid w:val="00814C23"/>
    <w:rsid w:val="00815461"/>
    <w:rsid w:val="008164E3"/>
    <w:rsid w:val="0082101B"/>
    <w:rsid w:val="00821D76"/>
    <w:rsid w:val="008230C3"/>
    <w:rsid w:val="00823A45"/>
    <w:rsid w:val="0082594E"/>
    <w:rsid w:val="00825D56"/>
    <w:rsid w:val="0082622D"/>
    <w:rsid w:val="00826355"/>
    <w:rsid w:val="00827976"/>
    <w:rsid w:val="00831D14"/>
    <w:rsid w:val="00832ABB"/>
    <w:rsid w:val="00837A1A"/>
    <w:rsid w:val="00841DB8"/>
    <w:rsid w:val="00846818"/>
    <w:rsid w:val="008479E0"/>
    <w:rsid w:val="00850D68"/>
    <w:rsid w:val="00852784"/>
    <w:rsid w:val="00852991"/>
    <w:rsid w:val="008534EE"/>
    <w:rsid w:val="00853A71"/>
    <w:rsid w:val="00860B8C"/>
    <w:rsid w:val="00862689"/>
    <w:rsid w:val="0086569F"/>
    <w:rsid w:val="00866894"/>
    <w:rsid w:val="008668D3"/>
    <w:rsid w:val="008674B9"/>
    <w:rsid w:val="00867519"/>
    <w:rsid w:val="008700AF"/>
    <w:rsid w:val="008715BE"/>
    <w:rsid w:val="00873F5F"/>
    <w:rsid w:val="00874E76"/>
    <w:rsid w:val="008769FC"/>
    <w:rsid w:val="00876A9A"/>
    <w:rsid w:val="00877632"/>
    <w:rsid w:val="0088058A"/>
    <w:rsid w:val="00880FB7"/>
    <w:rsid w:val="00883DC9"/>
    <w:rsid w:val="00884205"/>
    <w:rsid w:val="00885405"/>
    <w:rsid w:val="008862EE"/>
    <w:rsid w:val="0088656E"/>
    <w:rsid w:val="00891A7A"/>
    <w:rsid w:val="008939E0"/>
    <w:rsid w:val="00896B47"/>
    <w:rsid w:val="00897DC3"/>
    <w:rsid w:val="008A0D7D"/>
    <w:rsid w:val="008A1A43"/>
    <w:rsid w:val="008A21A6"/>
    <w:rsid w:val="008A3B4E"/>
    <w:rsid w:val="008A3D70"/>
    <w:rsid w:val="008A4BE2"/>
    <w:rsid w:val="008A648D"/>
    <w:rsid w:val="008A7A95"/>
    <w:rsid w:val="008A7E70"/>
    <w:rsid w:val="008B0152"/>
    <w:rsid w:val="008B14A5"/>
    <w:rsid w:val="008B20F5"/>
    <w:rsid w:val="008B5BF9"/>
    <w:rsid w:val="008B66F5"/>
    <w:rsid w:val="008C0B86"/>
    <w:rsid w:val="008C0C21"/>
    <w:rsid w:val="008C0D9A"/>
    <w:rsid w:val="008C11B4"/>
    <w:rsid w:val="008C24DD"/>
    <w:rsid w:val="008C3789"/>
    <w:rsid w:val="008C6498"/>
    <w:rsid w:val="008C7744"/>
    <w:rsid w:val="008C7E4D"/>
    <w:rsid w:val="008D1239"/>
    <w:rsid w:val="008D207B"/>
    <w:rsid w:val="008D57B2"/>
    <w:rsid w:val="008D6EFA"/>
    <w:rsid w:val="008E0677"/>
    <w:rsid w:val="008E13C6"/>
    <w:rsid w:val="008E47D7"/>
    <w:rsid w:val="008E503B"/>
    <w:rsid w:val="008E5A82"/>
    <w:rsid w:val="008E6165"/>
    <w:rsid w:val="008E724A"/>
    <w:rsid w:val="008F34E6"/>
    <w:rsid w:val="008F3531"/>
    <w:rsid w:val="008F60B3"/>
    <w:rsid w:val="0090136D"/>
    <w:rsid w:val="009014BA"/>
    <w:rsid w:val="0090415A"/>
    <w:rsid w:val="00905DD0"/>
    <w:rsid w:val="00906005"/>
    <w:rsid w:val="0090743E"/>
    <w:rsid w:val="00907C25"/>
    <w:rsid w:val="009111ED"/>
    <w:rsid w:val="009123A9"/>
    <w:rsid w:val="00912553"/>
    <w:rsid w:val="0091505B"/>
    <w:rsid w:val="00915174"/>
    <w:rsid w:val="00915A19"/>
    <w:rsid w:val="00915A6A"/>
    <w:rsid w:val="00920066"/>
    <w:rsid w:val="00920426"/>
    <w:rsid w:val="00920530"/>
    <w:rsid w:val="009231A3"/>
    <w:rsid w:val="00923B1E"/>
    <w:rsid w:val="00923D8F"/>
    <w:rsid w:val="00923E4D"/>
    <w:rsid w:val="00925B3D"/>
    <w:rsid w:val="009262C2"/>
    <w:rsid w:val="0092795E"/>
    <w:rsid w:val="00927E1D"/>
    <w:rsid w:val="00930EC9"/>
    <w:rsid w:val="00931059"/>
    <w:rsid w:val="00931F8A"/>
    <w:rsid w:val="00934BBE"/>
    <w:rsid w:val="00934F6D"/>
    <w:rsid w:val="00936631"/>
    <w:rsid w:val="009369C8"/>
    <w:rsid w:val="00937BAB"/>
    <w:rsid w:val="00940887"/>
    <w:rsid w:val="00942CBD"/>
    <w:rsid w:val="009431FF"/>
    <w:rsid w:val="00947773"/>
    <w:rsid w:val="00950063"/>
    <w:rsid w:val="009528F4"/>
    <w:rsid w:val="00953873"/>
    <w:rsid w:val="00955896"/>
    <w:rsid w:val="00956C2D"/>
    <w:rsid w:val="00956F5F"/>
    <w:rsid w:val="00962FB1"/>
    <w:rsid w:val="00965A7D"/>
    <w:rsid w:val="00966298"/>
    <w:rsid w:val="00967389"/>
    <w:rsid w:val="00967851"/>
    <w:rsid w:val="00967D60"/>
    <w:rsid w:val="0097241F"/>
    <w:rsid w:val="00972A56"/>
    <w:rsid w:val="00974540"/>
    <w:rsid w:val="00977216"/>
    <w:rsid w:val="00977AA6"/>
    <w:rsid w:val="00980056"/>
    <w:rsid w:val="0098193C"/>
    <w:rsid w:val="00981D31"/>
    <w:rsid w:val="0098441B"/>
    <w:rsid w:val="00986522"/>
    <w:rsid w:val="009868E6"/>
    <w:rsid w:val="00987268"/>
    <w:rsid w:val="00987822"/>
    <w:rsid w:val="0098798C"/>
    <w:rsid w:val="00987FC5"/>
    <w:rsid w:val="00991CA6"/>
    <w:rsid w:val="00992FBD"/>
    <w:rsid w:val="0099493C"/>
    <w:rsid w:val="009964A9"/>
    <w:rsid w:val="0099770F"/>
    <w:rsid w:val="009A0249"/>
    <w:rsid w:val="009A02A9"/>
    <w:rsid w:val="009A233D"/>
    <w:rsid w:val="009A2BB4"/>
    <w:rsid w:val="009A5BB7"/>
    <w:rsid w:val="009A7B56"/>
    <w:rsid w:val="009B0852"/>
    <w:rsid w:val="009B2DDB"/>
    <w:rsid w:val="009B2F48"/>
    <w:rsid w:val="009B4DB8"/>
    <w:rsid w:val="009B4FC1"/>
    <w:rsid w:val="009B5CC7"/>
    <w:rsid w:val="009B6200"/>
    <w:rsid w:val="009B6FE2"/>
    <w:rsid w:val="009C098D"/>
    <w:rsid w:val="009C1933"/>
    <w:rsid w:val="009C2673"/>
    <w:rsid w:val="009C4B97"/>
    <w:rsid w:val="009C7815"/>
    <w:rsid w:val="009C7F3A"/>
    <w:rsid w:val="009D069E"/>
    <w:rsid w:val="009D2106"/>
    <w:rsid w:val="009D332C"/>
    <w:rsid w:val="009D3EDE"/>
    <w:rsid w:val="009D3F76"/>
    <w:rsid w:val="009D41D5"/>
    <w:rsid w:val="009D43ED"/>
    <w:rsid w:val="009D4DC1"/>
    <w:rsid w:val="009D6235"/>
    <w:rsid w:val="009E1428"/>
    <w:rsid w:val="009E16AD"/>
    <w:rsid w:val="009E42A7"/>
    <w:rsid w:val="009E464E"/>
    <w:rsid w:val="009E4725"/>
    <w:rsid w:val="009E5AF6"/>
    <w:rsid w:val="009E5DE7"/>
    <w:rsid w:val="009E7792"/>
    <w:rsid w:val="009E7AD2"/>
    <w:rsid w:val="009F00CE"/>
    <w:rsid w:val="009F099A"/>
    <w:rsid w:val="009F1DED"/>
    <w:rsid w:val="009F21EC"/>
    <w:rsid w:val="009F286C"/>
    <w:rsid w:val="009F3FAD"/>
    <w:rsid w:val="009F6D0A"/>
    <w:rsid w:val="009F7250"/>
    <w:rsid w:val="00A023CC"/>
    <w:rsid w:val="00A0275C"/>
    <w:rsid w:val="00A02EF9"/>
    <w:rsid w:val="00A03C97"/>
    <w:rsid w:val="00A04892"/>
    <w:rsid w:val="00A05C6B"/>
    <w:rsid w:val="00A07D91"/>
    <w:rsid w:val="00A11327"/>
    <w:rsid w:val="00A130E9"/>
    <w:rsid w:val="00A138E4"/>
    <w:rsid w:val="00A15A59"/>
    <w:rsid w:val="00A15A82"/>
    <w:rsid w:val="00A160D4"/>
    <w:rsid w:val="00A16B3E"/>
    <w:rsid w:val="00A1777D"/>
    <w:rsid w:val="00A21E06"/>
    <w:rsid w:val="00A21FCC"/>
    <w:rsid w:val="00A22660"/>
    <w:rsid w:val="00A23644"/>
    <w:rsid w:val="00A24202"/>
    <w:rsid w:val="00A249C6"/>
    <w:rsid w:val="00A30BFE"/>
    <w:rsid w:val="00A312FF"/>
    <w:rsid w:val="00A339B6"/>
    <w:rsid w:val="00A361D7"/>
    <w:rsid w:val="00A36983"/>
    <w:rsid w:val="00A42CBF"/>
    <w:rsid w:val="00A4399C"/>
    <w:rsid w:val="00A4461F"/>
    <w:rsid w:val="00A44DC9"/>
    <w:rsid w:val="00A45870"/>
    <w:rsid w:val="00A45D80"/>
    <w:rsid w:val="00A46739"/>
    <w:rsid w:val="00A473E5"/>
    <w:rsid w:val="00A47E35"/>
    <w:rsid w:val="00A501F3"/>
    <w:rsid w:val="00A51A36"/>
    <w:rsid w:val="00A52162"/>
    <w:rsid w:val="00A53346"/>
    <w:rsid w:val="00A541D5"/>
    <w:rsid w:val="00A5443E"/>
    <w:rsid w:val="00A56B89"/>
    <w:rsid w:val="00A62A8E"/>
    <w:rsid w:val="00A62D7D"/>
    <w:rsid w:val="00A633BE"/>
    <w:rsid w:val="00A63512"/>
    <w:rsid w:val="00A63BA9"/>
    <w:rsid w:val="00A65964"/>
    <w:rsid w:val="00A70590"/>
    <w:rsid w:val="00A71020"/>
    <w:rsid w:val="00A71DE7"/>
    <w:rsid w:val="00A72557"/>
    <w:rsid w:val="00A72F91"/>
    <w:rsid w:val="00A73516"/>
    <w:rsid w:val="00A73D96"/>
    <w:rsid w:val="00A76BE1"/>
    <w:rsid w:val="00A775B6"/>
    <w:rsid w:val="00A80E52"/>
    <w:rsid w:val="00A8240E"/>
    <w:rsid w:val="00A8305B"/>
    <w:rsid w:val="00A83978"/>
    <w:rsid w:val="00A83AA8"/>
    <w:rsid w:val="00A86796"/>
    <w:rsid w:val="00A871E3"/>
    <w:rsid w:val="00A8736D"/>
    <w:rsid w:val="00A8762F"/>
    <w:rsid w:val="00A87F04"/>
    <w:rsid w:val="00A9089B"/>
    <w:rsid w:val="00A914A4"/>
    <w:rsid w:val="00A9291E"/>
    <w:rsid w:val="00A94B3D"/>
    <w:rsid w:val="00A95A0F"/>
    <w:rsid w:val="00A95FDE"/>
    <w:rsid w:val="00A96008"/>
    <w:rsid w:val="00A961D8"/>
    <w:rsid w:val="00A97C04"/>
    <w:rsid w:val="00AA05A4"/>
    <w:rsid w:val="00AA1B53"/>
    <w:rsid w:val="00AA4EAF"/>
    <w:rsid w:val="00AA5E84"/>
    <w:rsid w:val="00AA71B2"/>
    <w:rsid w:val="00AB04D5"/>
    <w:rsid w:val="00AB072E"/>
    <w:rsid w:val="00AB12C9"/>
    <w:rsid w:val="00AB1F21"/>
    <w:rsid w:val="00AB2680"/>
    <w:rsid w:val="00AB2FE0"/>
    <w:rsid w:val="00AB377A"/>
    <w:rsid w:val="00AB3851"/>
    <w:rsid w:val="00AB5C29"/>
    <w:rsid w:val="00AB636D"/>
    <w:rsid w:val="00AB738D"/>
    <w:rsid w:val="00AB7428"/>
    <w:rsid w:val="00AB7E3E"/>
    <w:rsid w:val="00AC07CB"/>
    <w:rsid w:val="00AC37C6"/>
    <w:rsid w:val="00AC4CE6"/>
    <w:rsid w:val="00AC5AB5"/>
    <w:rsid w:val="00AD0EFB"/>
    <w:rsid w:val="00AD3D2B"/>
    <w:rsid w:val="00AD4888"/>
    <w:rsid w:val="00AD4BF3"/>
    <w:rsid w:val="00AD6A07"/>
    <w:rsid w:val="00AE38AD"/>
    <w:rsid w:val="00AE443C"/>
    <w:rsid w:val="00AE4BC4"/>
    <w:rsid w:val="00AE6063"/>
    <w:rsid w:val="00AE6F1B"/>
    <w:rsid w:val="00AF16E4"/>
    <w:rsid w:val="00AF181F"/>
    <w:rsid w:val="00AF1FF4"/>
    <w:rsid w:val="00AF21A7"/>
    <w:rsid w:val="00AF32F6"/>
    <w:rsid w:val="00AF3336"/>
    <w:rsid w:val="00AF4A94"/>
    <w:rsid w:val="00AF4B07"/>
    <w:rsid w:val="00AF4BD2"/>
    <w:rsid w:val="00AF5987"/>
    <w:rsid w:val="00AF783A"/>
    <w:rsid w:val="00AF7D99"/>
    <w:rsid w:val="00AF7FD6"/>
    <w:rsid w:val="00B017CF"/>
    <w:rsid w:val="00B03A7F"/>
    <w:rsid w:val="00B03FB9"/>
    <w:rsid w:val="00B04E01"/>
    <w:rsid w:val="00B052D3"/>
    <w:rsid w:val="00B059A9"/>
    <w:rsid w:val="00B104B0"/>
    <w:rsid w:val="00B11692"/>
    <w:rsid w:val="00B13B80"/>
    <w:rsid w:val="00B15E96"/>
    <w:rsid w:val="00B2141D"/>
    <w:rsid w:val="00B224EB"/>
    <w:rsid w:val="00B22C73"/>
    <w:rsid w:val="00B23309"/>
    <w:rsid w:val="00B23455"/>
    <w:rsid w:val="00B24E8F"/>
    <w:rsid w:val="00B313C7"/>
    <w:rsid w:val="00B32755"/>
    <w:rsid w:val="00B33766"/>
    <w:rsid w:val="00B33F01"/>
    <w:rsid w:val="00B41038"/>
    <w:rsid w:val="00B4108E"/>
    <w:rsid w:val="00B41753"/>
    <w:rsid w:val="00B4186A"/>
    <w:rsid w:val="00B4240B"/>
    <w:rsid w:val="00B42AB8"/>
    <w:rsid w:val="00B43D56"/>
    <w:rsid w:val="00B45E1F"/>
    <w:rsid w:val="00B53B54"/>
    <w:rsid w:val="00B54978"/>
    <w:rsid w:val="00B55301"/>
    <w:rsid w:val="00B55336"/>
    <w:rsid w:val="00B55AEC"/>
    <w:rsid w:val="00B56A29"/>
    <w:rsid w:val="00B56AD6"/>
    <w:rsid w:val="00B607DB"/>
    <w:rsid w:val="00B6570A"/>
    <w:rsid w:val="00B65F0D"/>
    <w:rsid w:val="00B660A4"/>
    <w:rsid w:val="00B67F34"/>
    <w:rsid w:val="00B70F4E"/>
    <w:rsid w:val="00B71697"/>
    <w:rsid w:val="00B7568F"/>
    <w:rsid w:val="00B81229"/>
    <w:rsid w:val="00B82899"/>
    <w:rsid w:val="00B837D6"/>
    <w:rsid w:val="00B85C49"/>
    <w:rsid w:val="00B85E37"/>
    <w:rsid w:val="00B92084"/>
    <w:rsid w:val="00B93484"/>
    <w:rsid w:val="00B93F07"/>
    <w:rsid w:val="00B951A3"/>
    <w:rsid w:val="00B951DB"/>
    <w:rsid w:val="00B95FDE"/>
    <w:rsid w:val="00BA0A40"/>
    <w:rsid w:val="00BA0D8A"/>
    <w:rsid w:val="00BA0FA2"/>
    <w:rsid w:val="00BA1639"/>
    <w:rsid w:val="00BA3410"/>
    <w:rsid w:val="00BA3BB2"/>
    <w:rsid w:val="00BA40AF"/>
    <w:rsid w:val="00BA6949"/>
    <w:rsid w:val="00BB1182"/>
    <w:rsid w:val="00BB2D7D"/>
    <w:rsid w:val="00BB42CE"/>
    <w:rsid w:val="00BC0DE4"/>
    <w:rsid w:val="00BC11D2"/>
    <w:rsid w:val="00BC1223"/>
    <w:rsid w:val="00BC2173"/>
    <w:rsid w:val="00BC24DE"/>
    <w:rsid w:val="00BC4A6F"/>
    <w:rsid w:val="00BC7D0D"/>
    <w:rsid w:val="00BD2831"/>
    <w:rsid w:val="00BD3598"/>
    <w:rsid w:val="00BD3748"/>
    <w:rsid w:val="00BD4716"/>
    <w:rsid w:val="00BD7154"/>
    <w:rsid w:val="00BD75C1"/>
    <w:rsid w:val="00BE03E2"/>
    <w:rsid w:val="00BE128F"/>
    <w:rsid w:val="00BE26AD"/>
    <w:rsid w:val="00BE51C5"/>
    <w:rsid w:val="00BE58B8"/>
    <w:rsid w:val="00BE73B6"/>
    <w:rsid w:val="00BE7DE8"/>
    <w:rsid w:val="00BF13C9"/>
    <w:rsid w:val="00BF2478"/>
    <w:rsid w:val="00BF4F01"/>
    <w:rsid w:val="00BF6243"/>
    <w:rsid w:val="00BF71A1"/>
    <w:rsid w:val="00BF71B6"/>
    <w:rsid w:val="00C03297"/>
    <w:rsid w:val="00C032FD"/>
    <w:rsid w:val="00C03F6C"/>
    <w:rsid w:val="00C04420"/>
    <w:rsid w:val="00C06395"/>
    <w:rsid w:val="00C06E1F"/>
    <w:rsid w:val="00C07AD3"/>
    <w:rsid w:val="00C10509"/>
    <w:rsid w:val="00C13423"/>
    <w:rsid w:val="00C134DF"/>
    <w:rsid w:val="00C135F0"/>
    <w:rsid w:val="00C15153"/>
    <w:rsid w:val="00C15243"/>
    <w:rsid w:val="00C174C8"/>
    <w:rsid w:val="00C2057E"/>
    <w:rsid w:val="00C25B1E"/>
    <w:rsid w:val="00C278D7"/>
    <w:rsid w:val="00C30405"/>
    <w:rsid w:val="00C31A46"/>
    <w:rsid w:val="00C31ECB"/>
    <w:rsid w:val="00C33278"/>
    <w:rsid w:val="00C33A29"/>
    <w:rsid w:val="00C34040"/>
    <w:rsid w:val="00C36F12"/>
    <w:rsid w:val="00C40D99"/>
    <w:rsid w:val="00C4195B"/>
    <w:rsid w:val="00C42052"/>
    <w:rsid w:val="00C4472D"/>
    <w:rsid w:val="00C44A3C"/>
    <w:rsid w:val="00C46E35"/>
    <w:rsid w:val="00C52B5F"/>
    <w:rsid w:val="00C5318E"/>
    <w:rsid w:val="00C550BF"/>
    <w:rsid w:val="00C5631F"/>
    <w:rsid w:val="00C56A34"/>
    <w:rsid w:val="00C57569"/>
    <w:rsid w:val="00C60944"/>
    <w:rsid w:val="00C61953"/>
    <w:rsid w:val="00C64009"/>
    <w:rsid w:val="00C65421"/>
    <w:rsid w:val="00C659C7"/>
    <w:rsid w:val="00C65D12"/>
    <w:rsid w:val="00C668B8"/>
    <w:rsid w:val="00C70CA0"/>
    <w:rsid w:val="00C714C8"/>
    <w:rsid w:val="00C72064"/>
    <w:rsid w:val="00C74E62"/>
    <w:rsid w:val="00C752F4"/>
    <w:rsid w:val="00C8020C"/>
    <w:rsid w:val="00C85E09"/>
    <w:rsid w:val="00C86EAC"/>
    <w:rsid w:val="00C873B3"/>
    <w:rsid w:val="00C90324"/>
    <w:rsid w:val="00C90A1F"/>
    <w:rsid w:val="00C92DF0"/>
    <w:rsid w:val="00C94B92"/>
    <w:rsid w:val="00C95DFF"/>
    <w:rsid w:val="00C96566"/>
    <w:rsid w:val="00C97441"/>
    <w:rsid w:val="00C97C08"/>
    <w:rsid w:val="00CA0F55"/>
    <w:rsid w:val="00CA1483"/>
    <w:rsid w:val="00CA1DCA"/>
    <w:rsid w:val="00CA279C"/>
    <w:rsid w:val="00CA3904"/>
    <w:rsid w:val="00CA5FF2"/>
    <w:rsid w:val="00CA7B87"/>
    <w:rsid w:val="00CB0A88"/>
    <w:rsid w:val="00CB0DAD"/>
    <w:rsid w:val="00CB0F7E"/>
    <w:rsid w:val="00CB15DA"/>
    <w:rsid w:val="00CB1833"/>
    <w:rsid w:val="00CB291B"/>
    <w:rsid w:val="00CB5F21"/>
    <w:rsid w:val="00CC069D"/>
    <w:rsid w:val="00CC217C"/>
    <w:rsid w:val="00CC3044"/>
    <w:rsid w:val="00CC6F22"/>
    <w:rsid w:val="00CC6F6D"/>
    <w:rsid w:val="00CC7EE7"/>
    <w:rsid w:val="00CD180E"/>
    <w:rsid w:val="00CD19BF"/>
    <w:rsid w:val="00CD359C"/>
    <w:rsid w:val="00CD3E5F"/>
    <w:rsid w:val="00CD55E1"/>
    <w:rsid w:val="00CE0650"/>
    <w:rsid w:val="00CE1F4B"/>
    <w:rsid w:val="00CE34F6"/>
    <w:rsid w:val="00CE3A9D"/>
    <w:rsid w:val="00CE523B"/>
    <w:rsid w:val="00CE5AD9"/>
    <w:rsid w:val="00CE6DA0"/>
    <w:rsid w:val="00CF22DC"/>
    <w:rsid w:val="00CF5160"/>
    <w:rsid w:val="00CF6D57"/>
    <w:rsid w:val="00D00F53"/>
    <w:rsid w:val="00D0181D"/>
    <w:rsid w:val="00D0206B"/>
    <w:rsid w:val="00D02C40"/>
    <w:rsid w:val="00D04D3A"/>
    <w:rsid w:val="00D051FA"/>
    <w:rsid w:val="00D07037"/>
    <w:rsid w:val="00D10128"/>
    <w:rsid w:val="00D11C75"/>
    <w:rsid w:val="00D1252D"/>
    <w:rsid w:val="00D14C33"/>
    <w:rsid w:val="00D14DE7"/>
    <w:rsid w:val="00D15C16"/>
    <w:rsid w:val="00D206EF"/>
    <w:rsid w:val="00D20FBD"/>
    <w:rsid w:val="00D21227"/>
    <w:rsid w:val="00D2151C"/>
    <w:rsid w:val="00D21C5E"/>
    <w:rsid w:val="00D23885"/>
    <w:rsid w:val="00D2457D"/>
    <w:rsid w:val="00D2536B"/>
    <w:rsid w:val="00D25680"/>
    <w:rsid w:val="00D30DDA"/>
    <w:rsid w:val="00D36280"/>
    <w:rsid w:val="00D404F6"/>
    <w:rsid w:val="00D4146C"/>
    <w:rsid w:val="00D422DB"/>
    <w:rsid w:val="00D45377"/>
    <w:rsid w:val="00D46AD8"/>
    <w:rsid w:val="00D477BA"/>
    <w:rsid w:val="00D47EE5"/>
    <w:rsid w:val="00D510CE"/>
    <w:rsid w:val="00D513AF"/>
    <w:rsid w:val="00D52C4A"/>
    <w:rsid w:val="00D53F1A"/>
    <w:rsid w:val="00D61384"/>
    <w:rsid w:val="00D6152E"/>
    <w:rsid w:val="00D64CDA"/>
    <w:rsid w:val="00D65AC9"/>
    <w:rsid w:val="00D66874"/>
    <w:rsid w:val="00D67724"/>
    <w:rsid w:val="00D70C58"/>
    <w:rsid w:val="00D71FBF"/>
    <w:rsid w:val="00D72678"/>
    <w:rsid w:val="00D740DA"/>
    <w:rsid w:val="00D74F48"/>
    <w:rsid w:val="00D803E2"/>
    <w:rsid w:val="00D830D8"/>
    <w:rsid w:val="00D85503"/>
    <w:rsid w:val="00D858FF"/>
    <w:rsid w:val="00D86CAF"/>
    <w:rsid w:val="00D86CBD"/>
    <w:rsid w:val="00D8790A"/>
    <w:rsid w:val="00D8790E"/>
    <w:rsid w:val="00D879FD"/>
    <w:rsid w:val="00D87E4A"/>
    <w:rsid w:val="00D87ED0"/>
    <w:rsid w:val="00D87FB6"/>
    <w:rsid w:val="00D942ED"/>
    <w:rsid w:val="00D952EB"/>
    <w:rsid w:val="00D95B0E"/>
    <w:rsid w:val="00D95DE0"/>
    <w:rsid w:val="00DA0E4E"/>
    <w:rsid w:val="00DA2819"/>
    <w:rsid w:val="00DA3263"/>
    <w:rsid w:val="00DA6189"/>
    <w:rsid w:val="00DB1DB4"/>
    <w:rsid w:val="00DB23D8"/>
    <w:rsid w:val="00DB28D7"/>
    <w:rsid w:val="00DB36AF"/>
    <w:rsid w:val="00DB38DB"/>
    <w:rsid w:val="00DB4D79"/>
    <w:rsid w:val="00DB531B"/>
    <w:rsid w:val="00DB6F65"/>
    <w:rsid w:val="00DB72D9"/>
    <w:rsid w:val="00DB7E1F"/>
    <w:rsid w:val="00DC00A2"/>
    <w:rsid w:val="00DC3315"/>
    <w:rsid w:val="00DC7A2B"/>
    <w:rsid w:val="00DD1DF0"/>
    <w:rsid w:val="00DD1EEA"/>
    <w:rsid w:val="00DD2C38"/>
    <w:rsid w:val="00DD301D"/>
    <w:rsid w:val="00DD6E90"/>
    <w:rsid w:val="00DD7877"/>
    <w:rsid w:val="00DE050A"/>
    <w:rsid w:val="00DE4347"/>
    <w:rsid w:val="00DE54EE"/>
    <w:rsid w:val="00DE5790"/>
    <w:rsid w:val="00DE6535"/>
    <w:rsid w:val="00DF1749"/>
    <w:rsid w:val="00DF21FF"/>
    <w:rsid w:val="00DF5DE2"/>
    <w:rsid w:val="00DF5F78"/>
    <w:rsid w:val="00DF65EA"/>
    <w:rsid w:val="00DF6EB4"/>
    <w:rsid w:val="00DF7D65"/>
    <w:rsid w:val="00E007CC"/>
    <w:rsid w:val="00E038DD"/>
    <w:rsid w:val="00E03A38"/>
    <w:rsid w:val="00E03F2B"/>
    <w:rsid w:val="00E04435"/>
    <w:rsid w:val="00E04EA6"/>
    <w:rsid w:val="00E063AC"/>
    <w:rsid w:val="00E11B69"/>
    <w:rsid w:val="00E1345D"/>
    <w:rsid w:val="00E13D85"/>
    <w:rsid w:val="00E14785"/>
    <w:rsid w:val="00E15660"/>
    <w:rsid w:val="00E15CA0"/>
    <w:rsid w:val="00E209B4"/>
    <w:rsid w:val="00E215C0"/>
    <w:rsid w:val="00E22A23"/>
    <w:rsid w:val="00E235A5"/>
    <w:rsid w:val="00E23F07"/>
    <w:rsid w:val="00E25523"/>
    <w:rsid w:val="00E3041A"/>
    <w:rsid w:val="00E3307A"/>
    <w:rsid w:val="00E33646"/>
    <w:rsid w:val="00E3365E"/>
    <w:rsid w:val="00E34473"/>
    <w:rsid w:val="00E37CEC"/>
    <w:rsid w:val="00E40FAB"/>
    <w:rsid w:val="00E444AD"/>
    <w:rsid w:val="00E456FA"/>
    <w:rsid w:val="00E46B93"/>
    <w:rsid w:val="00E47235"/>
    <w:rsid w:val="00E4775F"/>
    <w:rsid w:val="00E503D4"/>
    <w:rsid w:val="00E51DE4"/>
    <w:rsid w:val="00E5765F"/>
    <w:rsid w:val="00E60BC9"/>
    <w:rsid w:val="00E60C5E"/>
    <w:rsid w:val="00E60DFA"/>
    <w:rsid w:val="00E6198B"/>
    <w:rsid w:val="00E6327A"/>
    <w:rsid w:val="00E6513A"/>
    <w:rsid w:val="00E65F06"/>
    <w:rsid w:val="00E70280"/>
    <w:rsid w:val="00E710A7"/>
    <w:rsid w:val="00E77331"/>
    <w:rsid w:val="00E77B98"/>
    <w:rsid w:val="00E80461"/>
    <w:rsid w:val="00E83543"/>
    <w:rsid w:val="00E839D3"/>
    <w:rsid w:val="00E848FB"/>
    <w:rsid w:val="00E86CB7"/>
    <w:rsid w:val="00E878D9"/>
    <w:rsid w:val="00E879CB"/>
    <w:rsid w:val="00E87BAD"/>
    <w:rsid w:val="00E90850"/>
    <w:rsid w:val="00E96E39"/>
    <w:rsid w:val="00E97134"/>
    <w:rsid w:val="00E97680"/>
    <w:rsid w:val="00EA0EED"/>
    <w:rsid w:val="00EA1B22"/>
    <w:rsid w:val="00EA2685"/>
    <w:rsid w:val="00EA38A6"/>
    <w:rsid w:val="00EA5D2D"/>
    <w:rsid w:val="00EA60BD"/>
    <w:rsid w:val="00EA68CE"/>
    <w:rsid w:val="00EA6D55"/>
    <w:rsid w:val="00EA73CD"/>
    <w:rsid w:val="00EA7956"/>
    <w:rsid w:val="00EB0909"/>
    <w:rsid w:val="00EB14E3"/>
    <w:rsid w:val="00EB3BCE"/>
    <w:rsid w:val="00EB4786"/>
    <w:rsid w:val="00EB5CF7"/>
    <w:rsid w:val="00EC02FC"/>
    <w:rsid w:val="00EC2574"/>
    <w:rsid w:val="00EC32B7"/>
    <w:rsid w:val="00EC333A"/>
    <w:rsid w:val="00EC381F"/>
    <w:rsid w:val="00EC4C9E"/>
    <w:rsid w:val="00EC74E5"/>
    <w:rsid w:val="00EC7593"/>
    <w:rsid w:val="00ED0326"/>
    <w:rsid w:val="00ED106B"/>
    <w:rsid w:val="00ED2372"/>
    <w:rsid w:val="00ED35EC"/>
    <w:rsid w:val="00ED41A8"/>
    <w:rsid w:val="00EE035D"/>
    <w:rsid w:val="00EE1076"/>
    <w:rsid w:val="00EE1A47"/>
    <w:rsid w:val="00EE1E1E"/>
    <w:rsid w:val="00EE299C"/>
    <w:rsid w:val="00EE3828"/>
    <w:rsid w:val="00EF03C6"/>
    <w:rsid w:val="00EF07C5"/>
    <w:rsid w:val="00EF0A41"/>
    <w:rsid w:val="00EF2CF8"/>
    <w:rsid w:val="00EF4CEC"/>
    <w:rsid w:val="00EF50EB"/>
    <w:rsid w:val="00EF6034"/>
    <w:rsid w:val="00EF6245"/>
    <w:rsid w:val="00EF66E0"/>
    <w:rsid w:val="00EF67C9"/>
    <w:rsid w:val="00F02EEB"/>
    <w:rsid w:val="00F0612F"/>
    <w:rsid w:val="00F069B1"/>
    <w:rsid w:val="00F075FA"/>
    <w:rsid w:val="00F11E8A"/>
    <w:rsid w:val="00F13719"/>
    <w:rsid w:val="00F15F38"/>
    <w:rsid w:val="00F17E0D"/>
    <w:rsid w:val="00F20272"/>
    <w:rsid w:val="00F203FF"/>
    <w:rsid w:val="00F21B19"/>
    <w:rsid w:val="00F22B0B"/>
    <w:rsid w:val="00F23198"/>
    <w:rsid w:val="00F2352C"/>
    <w:rsid w:val="00F239FB"/>
    <w:rsid w:val="00F23C7D"/>
    <w:rsid w:val="00F25A37"/>
    <w:rsid w:val="00F272E8"/>
    <w:rsid w:val="00F308EC"/>
    <w:rsid w:val="00F30E64"/>
    <w:rsid w:val="00F321E0"/>
    <w:rsid w:val="00F36099"/>
    <w:rsid w:val="00F373C6"/>
    <w:rsid w:val="00F3742A"/>
    <w:rsid w:val="00F43355"/>
    <w:rsid w:val="00F43E6D"/>
    <w:rsid w:val="00F46A28"/>
    <w:rsid w:val="00F46A32"/>
    <w:rsid w:val="00F47929"/>
    <w:rsid w:val="00F51329"/>
    <w:rsid w:val="00F51FBC"/>
    <w:rsid w:val="00F53E1A"/>
    <w:rsid w:val="00F54D8E"/>
    <w:rsid w:val="00F55C86"/>
    <w:rsid w:val="00F56AAB"/>
    <w:rsid w:val="00F60555"/>
    <w:rsid w:val="00F615C1"/>
    <w:rsid w:val="00F61ACB"/>
    <w:rsid w:val="00F62697"/>
    <w:rsid w:val="00F63EDE"/>
    <w:rsid w:val="00F6439D"/>
    <w:rsid w:val="00F651D8"/>
    <w:rsid w:val="00F652FA"/>
    <w:rsid w:val="00F67E54"/>
    <w:rsid w:val="00F706E5"/>
    <w:rsid w:val="00F70893"/>
    <w:rsid w:val="00F73273"/>
    <w:rsid w:val="00F737CD"/>
    <w:rsid w:val="00F74EAC"/>
    <w:rsid w:val="00F76509"/>
    <w:rsid w:val="00F830DE"/>
    <w:rsid w:val="00F837F6"/>
    <w:rsid w:val="00F854DD"/>
    <w:rsid w:val="00F856D9"/>
    <w:rsid w:val="00F856EC"/>
    <w:rsid w:val="00F862F8"/>
    <w:rsid w:val="00F8724E"/>
    <w:rsid w:val="00F877B5"/>
    <w:rsid w:val="00F905A9"/>
    <w:rsid w:val="00F9174C"/>
    <w:rsid w:val="00F9221F"/>
    <w:rsid w:val="00F933A2"/>
    <w:rsid w:val="00F95BB5"/>
    <w:rsid w:val="00F97657"/>
    <w:rsid w:val="00FA006A"/>
    <w:rsid w:val="00FA125B"/>
    <w:rsid w:val="00FA1DF0"/>
    <w:rsid w:val="00FA29C3"/>
    <w:rsid w:val="00FA663D"/>
    <w:rsid w:val="00FB2347"/>
    <w:rsid w:val="00FB2D16"/>
    <w:rsid w:val="00FB5E47"/>
    <w:rsid w:val="00FB6D91"/>
    <w:rsid w:val="00FC1583"/>
    <w:rsid w:val="00FC411A"/>
    <w:rsid w:val="00FC7B04"/>
    <w:rsid w:val="00FD0106"/>
    <w:rsid w:val="00FD0AEC"/>
    <w:rsid w:val="00FD1332"/>
    <w:rsid w:val="00FD2848"/>
    <w:rsid w:val="00FD2905"/>
    <w:rsid w:val="00FD3320"/>
    <w:rsid w:val="00FD3A47"/>
    <w:rsid w:val="00FD5476"/>
    <w:rsid w:val="00FD57CC"/>
    <w:rsid w:val="00FE0B1D"/>
    <w:rsid w:val="00FE1411"/>
    <w:rsid w:val="00FE1D66"/>
    <w:rsid w:val="00FE4070"/>
    <w:rsid w:val="00FE7126"/>
    <w:rsid w:val="00FF0391"/>
    <w:rsid w:val="00FF302B"/>
    <w:rsid w:val="00FF334C"/>
    <w:rsid w:val="00FF4895"/>
    <w:rsid w:val="00FF4D84"/>
    <w:rsid w:val="00FF507D"/>
    <w:rsid w:val="00FF5982"/>
    <w:rsid w:val="00FF5C06"/>
    <w:rsid w:val="00F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A4C4D"/>
  <w15:docId w15:val="{71D24259-2678-403F-B196-50C6BFA2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2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D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A8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90850"/>
    <w:rPr>
      <w:color w:val="808080"/>
    </w:rPr>
  </w:style>
  <w:style w:type="character" w:customStyle="1" w:styleId="high-light-bg">
    <w:name w:val="high-light-bg"/>
    <w:basedOn w:val="DefaultParagraphFont"/>
    <w:rsid w:val="00E90850"/>
  </w:style>
  <w:style w:type="paragraph" w:styleId="Header">
    <w:name w:val="header"/>
    <w:basedOn w:val="Normal"/>
    <w:link w:val="HeaderChar"/>
    <w:uiPriority w:val="99"/>
    <w:unhideWhenUsed/>
    <w:rsid w:val="00FD1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3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33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54351"/>
  </w:style>
  <w:style w:type="table" w:styleId="TableGrid">
    <w:name w:val="Table Grid"/>
    <w:basedOn w:val="TableNormal"/>
    <w:uiPriority w:val="39"/>
    <w:rsid w:val="00947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34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5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1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441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087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1C6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C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C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C6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3E2A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E2A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E2A5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E2A5E"/>
    <w:rPr>
      <w:rFonts w:ascii="Calibri" w:hAnsi="Calibri" w:cs="Calibri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72A56"/>
    <w:rPr>
      <w:b/>
      <w:bCs/>
      <w:kern w:val="44"/>
      <w:sz w:val="44"/>
      <w:szCs w:val="44"/>
    </w:rPr>
  </w:style>
  <w:style w:type="paragraph" w:customStyle="1" w:styleId="BGKeywords">
    <w:name w:val="BG_Keywords"/>
    <w:basedOn w:val="Normal"/>
    <w:rsid w:val="00387EB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F28"/>
    <w:pPr>
      <w:widowControl/>
      <w:spacing w:line="36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292F28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292F2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Normal"/>
    <w:rsid w:val="00292F28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942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6E30F3"/>
    <w:rPr>
      <w:i/>
      <w:iCs/>
    </w:rPr>
  </w:style>
  <w:style w:type="table" w:customStyle="1" w:styleId="21">
    <w:name w:val="网格型21"/>
    <w:basedOn w:val="TableNormal"/>
    <w:next w:val="TableGrid"/>
    <w:uiPriority w:val="39"/>
    <w:rsid w:val="00403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A15A82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9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85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88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84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54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323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80335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026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853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57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4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0957">
          <w:marLeft w:val="0"/>
          <w:marRight w:val="0"/>
          <w:marTop w:val="0"/>
          <w:marBottom w:val="0"/>
          <w:divBdr>
            <w:top w:val="single" w:sz="6" w:space="0" w:color="E4E4E4"/>
            <w:left w:val="single" w:sz="6" w:space="0" w:color="E4E4E4"/>
            <w:bottom w:val="single" w:sz="6" w:space="15" w:color="E4E4E4"/>
            <w:right w:val="single" w:sz="6" w:space="0" w:color="E4E4E4"/>
          </w:divBdr>
          <w:divsChild>
            <w:div w:id="39204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7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876557">
                  <w:marLeft w:val="0"/>
                  <w:marRight w:val="0"/>
                  <w:marTop w:val="0"/>
                  <w:marBottom w:val="0"/>
                  <w:divBdr>
                    <w:top w:val="single" w:sz="6" w:space="15" w:color="F1F2F6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96644">
                      <w:marLeft w:val="0"/>
                      <w:marRight w:val="75"/>
                      <w:marTop w:val="0"/>
                      <w:marBottom w:val="0"/>
                      <w:divBdr>
                        <w:top w:val="single" w:sz="2" w:space="0" w:color="9A9B9B"/>
                        <w:left w:val="single" w:sz="2" w:space="0" w:color="9A9B9B"/>
                        <w:bottom w:val="single" w:sz="2" w:space="0" w:color="9A9B9B"/>
                        <w:right w:val="single" w:sz="2" w:space="0" w:color="9A9B9B"/>
                      </w:divBdr>
                      <w:divsChild>
                        <w:div w:id="19322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8732620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04715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22480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0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2942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56460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9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462287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0D135-5728-461A-BFED-B33C34DFB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2</Words>
  <Characters>554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免疫所SIM</dc:creator>
  <cp:lastModifiedBy>Amala Gobiraman, Integra-PDY, IN</cp:lastModifiedBy>
  <cp:revision>3</cp:revision>
  <cp:lastPrinted>2020-02-02T08:22:00Z</cp:lastPrinted>
  <dcterms:created xsi:type="dcterms:W3CDTF">2020-05-19T03:42:00Z</dcterms:created>
  <dcterms:modified xsi:type="dcterms:W3CDTF">2020-05-19T03:42:00Z</dcterms:modified>
</cp:coreProperties>
</file>